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64C32" w14:textId="3DC29BEE" w:rsidR="00737279" w:rsidRPr="00737279" w:rsidRDefault="00737279" w:rsidP="00737279">
      <w:pPr>
        <w:rPr>
          <w:b/>
          <w:color w:val="000000" w:themeColor="text1"/>
        </w:rPr>
      </w:pPr>
      <w:r w:rsidRPr="00737279">
        <w:rPr>
          <w:b/>
          <w:color w:val="000000" w:themeColor="text1"/>
        </w:rPr>
        <w:t xml:space="preserve">Appendix </w:t>
      </w:r>
      <w:r w:rsidR="000241E9">
        <w:rPr>
          <w:b/>
          <w:color w:val="000000" w:themeColor="text1"/>
        </w:rPr>
        <w:t>4</w:t>
      </w:r>
      <w:r w:rsidRPr="00737279">
        <w:rPr>
          <w:b/>
          <w:color w:val="000000" w:themeColor="text1"/>
        </w:rPr>
        <w:t xml:space="preserve">. </w:t>
      </w:r>
      <w:r w:rsidR="00227DB7">
        <w:rPr>
          <w:b/>
          <w:color w:val="000000" w:themeColor="text1"/>
        </w:rPr>
        <w:t>Thresholds for Criteria</w:t>
      </w:r>
    </w:p>
    <w:p w14:paraId="5AE5DB93" w14:textId="34716A16" w:rsidR="00737279" w:rsidRDefault="00737279" w:rsidP="00737279">
      <w:pPr>
        <w:rPr>
          <w:b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9492"/>
      </w:tblGrid>
      <w:tr w:rsidR="00560937" w14:paraId="6B02A012" w14:textId="77777777" w:rsidTr="00227DB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16FD645" w14:textId="1F9A58AE" w:rsidR="00560937" w:rsidRDefault="00560937" w:rsidP="000241E9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riteria</w:t>
            </w:r>
          </w:p>
        </w:tc>
        <w:tc>
          <w:tcPr>
            <w:tcW w:w="9492" w:type="dxa"/>
            <w:tcBorders>
              <w:top w:val="single" w:sz="4" w:space="0" w:color="auto"/>
              <w:bottom w:val="single" w:sz="4" w:space="0" w:color="auto"/>
            </w:tcBorders>
          </w:tcPr>
          <w:p w14:paraId="2A7BD0B6" w14:textId="448807C2" w:rsidR="00560937" w:rsidRPr="00560937" w:rsidRDefault="00560937" w:rsidP="000705C0">
            <w:pPr>
              <w:pStyle w:val="ListParagraph"/>
              <w:rPr>
                <w:b/>
                <w:color w:val="000000" w:themeColor="text1"/>
              </w:rPr>
            </w:pPr>
            <w:r w:rsidRPr="00560937">
              <w:rPr>
                <w:b/>
                <w:color w:val="000000" w:themeColor="text1"/>
              </w:rPr>
              <w:t>Relevant Information from Institution Document</w:t>
            </w:r>
            <w:r w:rsidR="00C57357">
              <w:rPr>
                <w:b/>
                <w:color w:val="000000" w:themeColor="text1"/>
              </w:rPr>
              <w:t xml:space="preserve"> </w:t>
            </w:r>
            <w:r w:rsidR="00310B14">
              <w:rPr>
                <w:b/>
                <w:color w:val="000000" w:themeColor="text1"/>
              </w:rPr>
              <w:t>(number of institutions)</w:t>
            </w:r>
          </w:p>
        </w:tc>
      </w:tr>
      <w:tr w:rsidR="000241E9" w14:paraId="2076F375" w14:textId="77777777" w:rsidTr="00227DB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F755693" w14:textId="30A0C777" w:rsidR="000241E9" w:rsidRPr="00737279" w:rsidRDefault="00227DB7" w:rsidP="000241E9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eer Reviewed Publications</w:t>
            </w:r>
          </w:p>
          <w:p w14:paraId="4BA14E1C" w14:textId="77777777" w:rsidR="000241E9" w:rsidRDefault="000241E9" w:rsidP="00737279">
            <w:pPr>
              <w:rPr>
                <w:b/>
                <w:color w:val="000000" w:themeColor="text1"/>
              </w:rPr>
            </w:pPr>
          </w:p>
        </w:tc>
        <w:tc>
          <w:tcPr>
            <w:tcW w:w="9492" w:type="dxa"/>
            <w:tcBorders>
              <w:top w:val="single" w:sz="4" w:space="0" w:color="auto"/>
              <w:bottom w:val="single" w:sz="4" w:space="0" w:color="auto"/>
            </w:tcBorders>
          </w:tcPr>
          <w:p w14:paraId="7F9381BE" w14:textId="4C0361F3" w:rsidR="006D41BC" w:rsidRPr="001556C5" w:rsidRDefault="00627B68" w:rsidP="001556C5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At least 3 publications. </w:t>
            </w:r>
            <w:r w:rsidR="001556C5">
              <w:rPr>
                <w:bCs/>
                <w:color w:val="000000" w:themeColor="text1"/>
              </w:rPr>
              <w:t>(n=1)</w:t>
            </w:r>
          </w:p>
          <w:p w14:paraId="72717212" w14:textId="77777777" w:rsidR="00627B68" w:rsidRDefault="00627B68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28C981BB" w14:textId="5AE7CDB8" w:rsidR="00627B68" w:rsidRPr="001556C5" w:rsidRDefault="00627B68" w:rsidP="001556C5">
            <w:pPr>
              <w:pStyle w:val="ListParagraph"/>
              <w:rPr>
                <w:bCs/>
                <w:color w:val="000000" w:themeColor="text1"/>
              </w:rPr>
            </w:pPr>
            <w:r w:rsidRPr="00627B68">
              <w:rPr>
                <w:bCs/>
                <w:color w:val="000000" w:themeColor="text1"/>
              </w:rPr>
              <w:t>Continued scholarly publication (40 publications typically</w:t>
            </w:r>
            <w:r>
              <w:rPr>
                <w:bCs/>
                <w:color w:val="000000" w:themeColor="text1"/>
              </w:rPr>
              <w:t>).</w:t>
            </w:r>
            <w:r w:rsidR="001556C5">
              <w:rPr>
                <w:bCs/>
                <w:color w:val="000000" w:themeColor="text1"/>
              </w:rPr>
              <w:t xml:space="preserve"> (n=1)</w:t>
            </w:r>
          </w:p>
          <w:p w14:paraId="10FE9E39" w14:textId="77777777" w:rsidR="00627B68" w:rsidRDefault="00627B68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2C7B2F5B" w14:textId="7BB1A5C0" w:rsidR="00627B68" w:rsidRPr="001556C5" w:rsidRDefault="00627B68" w:rsidP="001556C5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hree</w:t>
            </w:r>
            <w:r w:rsidRPr="00627B68">
              <w:rPr>
                <w:bCs/>
                <w:color w:val="000000" w:themeColor="text1"/>
              </w:rPr>
              <w:t xml:space="preserve"> articles for a </w:t>
            </w:r>
            <w:proofErr w:type="gramStart"/>
            <w:r w:rsidRPr="00627B68">
              <w:rPr>
                <w:bCs/>
                <w:color w:val="000000" w:themeColor="text1"/>
              </w:rPr>
              <w:t>4 year</w:t>
            </w:r>
            <w:proofErr w:type="gramEnd"/>
            <w:r w:rsidRPr="00627B68">
              <w:rPr>
                <w:bCs/>
                <w:color w:val="000000" w:themeColor="text1"/>
              </w:rPr>
              <w:t xml:space="preserve"> contract; </w:t>
            </w:r>
            <w:r>
              <w:rPr>
                <w:bCs/>
                <w:color w:val="000000" w:themeColor="text1"/>
              </w:rPr>
              <w:t>five</w:t>
            </w:r>
            <w:r w:rsidRPr="00627B68">
              <w:rPr>
                <w:bCs/>
                <w:color w:val="000000" w:themeColor="text1"/>
              </w:rPr>
              <w:t xml:space="preserve"> articles for a 6-year contract</w:t>
            </w:r>
            <w:r>
              <w:rPr>
                <w:bCs/>
                <w:color w:val="000000" w:themeColor="text1"/>
              </w:rPr>
              <w:t>.</w:t>
            </w:r>
            <w:r w:rsidR="001556C5">
              <w:rPr>
                <w:bCs/>
                <w:color w:val="000000" w:themeColor="text1"/>
              </w:rPr>
              <w:t xml:space="preserve"> (n=1)</w:t>
            </w:r>
          </w:p>
          <w:p w14:paraId="513CA0C1" w14:textId="77777777" w:rsidR="00627B68" w:rsidRDefault="00627B68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57CFBAC3" w14:textId="4A8A0761" w:rsidR="00627B68" w:rsidRPr="001556C5" w:rsidRDefault="00627B68" w:rsidP="001556C5">
            <w:pPr>
              <w:pStyle w:val="ListParagraph"/>
              <w:rPr>
                <w:bCs/>
                <w:color w:val="000000" w:themeColor="text1"/>
              </w:rPr>
            </w:pPr>
            <w:r w:rsidRPr="00627B68">
              <w:rPr>
                <w:bCs/>
                <w:color w:val="000000" w:themeColor="text1"/>
              </w:rPr>
              <w:t xml:space="preserve">Three first authored papers published on important </w:t>
            </w:r>
            <w:r>
              <w:rPr>
                <w:bCs/>
                <w:color w:val="000000" w:themeColor="text1"/>
              </w:rPr>
              <w:t>j</w:t>
            </w:r>
            <w:r w:rsidRPr="00627B68">
              <w:rPr>
                <w:bCs/>
                <w:color w:val="000000" w:themeColor="text1"/>
              </w:rPr>
              <w:t>ournals</w:t>
            </w:r>
            <w:r w:rsidR="001556C5">
              <w:rPr>
                <w:bCs/>
                <w:color w:val="000000" w:themeColor="text1"/>
              </w:rPr>
              <w:t>. (n=1)</w:t>
            </w:r>
          </w:p>
          <w:p w14:paraId="4B614613" w14:textId="1ACA03FE" w:rsidR="00627B68" w:rsidRDefault="00627B68" w:rsidP="00627B68">
            <w:pPr>
              <w:pStyle w:val="ListParagraph"/>
              <w:rPr>
                <w:bCs/>
                <w:color w:val="000000" w:themeColor="text1"/>
              </w:rPr>
            </w:pPr>
          </w:p>
          <w:p w14:paraId="5307E5D6" w14:textId="13AC6E4A" w:rsidR="00344147" w:rsidRPr="00344147" w:rsidRDefault="001556C5" w:rsidP="0034414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One to three publications</w:t>
            </w:r>
            <w:r w:rsidR="00344147">
              <w:rPr>
                <w:bCs/>
                <w:color w:val="000000" w:themeColor="text1"/>
              </w:rPr>
              <w:t xml:space="preserve"> are </w:t>
            </w:r>
            <w:r>
              <w:rPr>
                <w:bCs/>
                <w:color w:val="000000" w:themeColor="text1"/>
              </w:rPr>
              <w:t>required</w:t>
            </w:r>
            <w:r w:rsidR="00344147">
              <w:rPr>
                <w:bCs/>
                <w:color w:val="000000" w:themeColor="text1"/>
              </w:rPr>
              <w:t>. (n=1)</w:t>
            </w:r>
          </w:p>
          <w:p w14:paraId="71992269" w14:textId="77777777" w:rsidR="00344147" w:rsidRDefault="00344147" w:rsidP="00627B68">
            <w:pPr>
              <w:pStyle w:val="ListParagraph"/>
              <w:rPr>
                <w:bCs/>
                <w:color w:val="000000" w:themeColor="text1"/>
              </w:rPr>
            </w:pPr>
          </w:p>
          <w:p w14:paraId="7E066E50" w14:textId="32D35CBA" w:rsidR="00627B68" w:rsidRDefault="00627B68" w:rsidP="00627B68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wo publications per year are expected.</w:t>
            </w:r>
            <w:r w:rsidR="00A21676">
              <w:rPr>
                <w:bCs/>
                <w:color w:val="000000" w:themeColor="text1"/>
              </w:rPr>
              <w:t xml:space="preserve"> (n=2)</w:t>
            </w:r>
          </w:p>
          <w:p w14:paraId="147F9574" w14:textId="7D954C6B" w:rsidR="00627B68" w:rsidRDefault="00627B68" w:rsidP="00627B68">
            <w:pPr>
              <w:pStyle w:val="ListParagraph"/>
              <w:rPr>
                <w:bCs/>
                <w:color w:val="000000" w:themeColor="text1"/>
              </w:rPr>
            </w:pPr>
          </w:p>
          <w:p w14:paraId="4ED6ED6D" w14:textId="263609F1" w:rsidR="00CD67C9" w:rsidRDefault="00CD67C9" w:rsidP="00CD67C9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Three to </w:t>
            </w:r>
            <w:r>
              <w:rPr>
                <w:bCs/>
                <w:color w:val="000000" w:themeColor="text1"/>
              </w:rPr>
              <w:t>two</w:t>
            </w:r>
            <w:r>
              <w:rPr>
                <w:bCs/>
                <w:color w:val="000000" w:themeColor="text1"/>
              </w:rPr>
              <w:t xml:space="preserve"> papers required (varies based on impact factor of journals published in). (n=1)</w:t>
            </w:r>
          </w:p>
          <w:p w14:paraId="604B966E" w14:textId="77777777" w:rsidR="00CD67C9" w:rsidRDefault="00CD67C9" w:rsidP="00627B68">
            <w:pPr>
              <w:pStyle w:val="ListParagraph"/>
              <w:rPr>
                <w:bCs/>
                <w:color w:val="000000" w:themeColor="text1"/>
              </w:rPr>
            </w:pPr>
          </w:p>
          <w:p w14:paraId="63A1976F" w14:textId="16734C87" w:rsidR="00627B68" w:rsidRDefault="00627B68" w:rsidP="00627B68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hree to six papers required (varies based on impact factor of journals published in).</w:t>
            </w:r>
            <w:r w:rsidR="00A21676">
              <w:rPr>
                <w:bCs/>
                <w:color w:val="000000" w:themeColor="text1"/>
              </w:rPr>
              <w:t xml:space="preserve"> (n=</w:t>
            </w:r>
            <w:r w:rsidR="00CD67C9">
              <w:rPr>
                <w:bCs/>
                <w:color w:val="000000" w:themeColor="text1"/>
              </w:rPr>
              <w:t>1</w:t>
            </w:r>
            <w:r w:rsidR="00A21676">
              <w:rPr>
                <w:bCs/>
                <w:color w:val="000000" w:themeColor="text1"/>
              </w:rPr>
              <w:t>)</w:t>
            </w:r>
          </w:p>
          <w:p w14:paraId="267A9281" w14:textId="73C3E1EB" w:rsidR="00627B68" w:rsidRDefault="00627B68" w:rsidP="00627B68">
            <w:pPr>
              <w:pStyle w:val="ListParagraph"/>
              <w:rPr>
                <w:bCs/>
                <w:color w:val="000000" w:themeColor="text1"/>
              </w:rPr>
            </w:pPr>
          </w:p>
          <w:p w14:paraId="3CBEF326" w14:textId="5B362A4B" w:rsidR="00344147" w:rsidRPr="00344147" w:rsidRDefault="00344147" w:rsidP="0034414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ive to ten papers required (varies based on impact factor of journals published in). (n=2)</w:t>
            </w:r>
          </w:p>
          <w:p w14:paraId="2F58911D" w14:textId="77777777" w:rsidR="00344147" w:rsidRDefault="00344147" w:rsidP="00627B68">
            <w:pPr>
              <w:pStyle w:val="ListParagraph"/>
              <w:rPr>
                <w:bCs/>
                <w:color w:val="000000" w:themeColor="text1"/>
              </w:rPr>
            </w:pPr>
          </w:p>
          <w:p w14:paraId="6A842E42" w14:textId="280B64CC" w:rsidR="00344147" w:rsidRDefault="00344147" w:rsidP="0034414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wo to four papers required (varies based on impact factor of journals published in, awards won, and citations). (n=1)</w:t>
            </w:r>
          </w:p>
          <w:p w14:paraId="5F084851" w14:textId="77777777" w:rsidR="00344147" w:rsidRPr="00344147" w:rsidRDefault="00344147" w:rsidP="00344147">
            <w:pPr>
              <w:rPr>
                <w:bCs/>
                <w:color w:val="000000" w:themeColor="text1"/>
              </w:rPr>
            </w:pPr>
          </w:p>
          <w:p w14:paraId="79491094" w14:textId="7FEA8940" w:rsidR="00A21676" w:rsidRDefault="00A21676" w:rsidP="00627B68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wo published papers required.</w:t>
            </w:r>
            <w:r w:rsidR="00344147">
              <w:rPr>
                <w:bCs/>
                <w:color w:val="000000" w:themeColor="text1"/>
              </w:rPr>
              <w:t xml:space="preserve"> (n=3)</w:t>
            </w:r>
          </w:p>
          <w:p w14:paraId="3CB44B94" w14:textId="77777777" w:rsidR="001556C5" w:rsidRPr="00267928" w:rsidRDefault="001556C5" w:rsidP="00267928">
            <w:pPr>
              <w:rPr>
                <w:bCs/>
                <w:color w:val="000000" w:themeColor="text1"/>
              </w:rPr>
            </w:pPr>
          </w:p>
          <w:p w14:paraId="00006345" w14:textId="5704512A" w:rsidR="00A21676" w:rsidRPr="00344147" w:rsidRDefault="00A21676" w:rsidP="0034414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our published papers required.</w:t>
            </w:r>
            <w:r w:rsidR="00344147">
              <w:rPr>
                <w:bCs/>
                <w:color w:val="000000" w:themeColor="text1"/>
              </w:rPr>
              <w:t xml:space="preserve"> (n=</w:t>
            </w:r>
            <w:r w:rsidR="000E6887">
              <w:rPr>
                <w:bCs/>
                <w:color w:val="000000" w:themeColor="text1"/>
              </w:rPr>
              <w:t>1</w:t>
            </w:r>
            <w:r w:rsidR="00344147">
              <w:rPr>
                <w:bCs/>
                <w:color w:val="000000" w:themeColor="text1"/>
              </w:rPr>
              <w:t>)</w:t>
            </w:r>
          </w:p>
          <w:p w14:paraId="14BD320C" w14:textId="3935C03D" w:rsidR="00344147" w:rsidRDefault="00344147" w:rsidP="00A21676">
            <w:pPr>
              <w:pStyle w:val="ListParagraph"/>
              <w:rPr>
                <w:bCs/>
                <w:color w:val="000000" w:themeColor="text1"/>
              </w:rPr>
            </w:pPr>
          </w:p>
          <w:p w14:paraId="5E1CC1BE" w14:textId="5103EACC" w:rsidR="00344147" w:rsidRPr="00344147" w:rsidRDefault="00344147" w:rsidP="0034414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ive published papers since the last promotion. (n=2)</w:t>
            </w:r>
          </w:p>
          <w:p w14:paraId="3CDDEFF0" w14:textId="2D53D58B" w:rsidR="00627B68" w:rsidRDefault="00627B68" w:rsidP="00627B68">
            <w:pPr>
              <w:pStyle w:val="ListParagraph"/>
              <w:rPr>
                <w:bCs/>
                <w:color w:val="000000" w:themeColor="text1"/>
              </w:rPr>
            </w:pPr>
          </w:p>
          <w:p w14:paraId="5B48D2E8" w14:textId="6B928E7B" w:rsidR="00627B68" w:rsidRPr="001556C5" w:rsidRDefault="00627B68" w:rsidP="001556C5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lastRenderedPageBreak/>
              <w:t>Six published papers required</w:t>
            </w:r>
            <w:r w:rsidR="001556C5">
              <w:rPr>
                <w:bCs/>
                <w:color w:val="000000" w:themeColor="text1"/>
              </w:rPr>
              <w:t>. (n=1)</w:t>
            </w:r>
          </w:p>
          <w:p w14:paraId="34C60514" w14:textId="77777777" w:rsidR="00627B68" w:rsidRPr="00627B68" w:rsidRDefault="00627B68" w:rsidP="00627B68">
            <w:pPr>
              <w:rPr>
                <w:bCs/>
                <w:color w:val="000000" w:themeColor="text1"/>
              </w:rPr>
            </w:pPr>
          </w:p>
          <w:p w14:paraId="47AA9538" w14:textId="3ECD7388" w:rsidR="00627B68" w:rsidRDefault="00627B68" w:rsidP="00627B68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Seven published papers required. </w:t>
            </w:r>
            <w:r w:rsidR="00344147">
              <w:rPr>
                <w:bCs/>
                <w:color w:val="000000" w:themeColor="text1"/>
              </w:rPr>
              <w:t>(n=3)</w:t>
            </w:r>
          </w:p>
          <w:p w14:paraId="55BF35E2" w14:textId="23830455" w:rsidR="00344147" w:rsidRDefault="00344147" w:rsidP="00627B68">
            <w:pPr>
              <w:pStyle w:val="ListParagraph"/>
              <w:rPr>
                <w:bCs/>
                <w:color w:val="000000" w:themeColor="text1"/>
              </w:rPr>
            </w:pPr>
          </w:p>
          <w:p w14:paraId="7449F390" w14:textId="27B07D5C" w:rsidR="00344147" w:rsidRDefault="00344147" w:rsidP="0034414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Eight published papers required. (n=</w:t>
            </w:r>
            <w:r w:rsidR="00166EF7">
              <w:rPr>
                <w:bCs/>
                <w:color w:val="000000" w:themeColor="text1"/>
              </w:rPr>
              <w:t>3</w:t>
            </w:r>
            <w:r>
              <w:rPr>
                <w:bCs/>
                <w:color w:val="000000" w:themeColor="text1"/>
              </w:rPr>
              <w:t>)</w:t>
            </w:r>
          </w:p>
          <w:p w14:paraId="3873E5A1" w14:textId="77777777" w:rsidR="001556C5" w:rsidRPr="00344147" w:rsidRDefault="001556C5" w:rsidP="00344147">
            <w:pPr>
              <w:pStyle w:val="ListParagraph"/>
              <w:rPr>
                <w:bCs/>
                <w:color w:val="000000" w:themeColor="text1"/>
              </w:rPr>
            </w:pPr>
          </w:p>
          <w:p w14:paraId="5105F7E4" w14:textId="65D2313A" w:rsidR="00344147" w:rsidRPr="00344147" w:rsidRDefault="00344147" w:rsidP="0034414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en published papers required. (n=</w:t>
            </w:r>
            <w:r w:rsidR="000E6887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)</w:t>
            </w:r>
          </w:p>
          <w:p w14:paraId="01A2D6B1" w14:textId="77777777" w:rsidR="00344147" w:rsidRDefault="00344147" w:rsidP="00627B68">
            <w:pPr>
              <w:pStyle w:val="ListParagraph"/>
              <w:rPr>
                <w:bCs/>
                <w:color w:val="000000" w:themeColor="text1"/>
              </w:rPr>
            </w:pPr>
          </w:p>
          <w:p w14:paraId="452A45CB" w14:textId="68EC2CEB" w:rsidR="00344147" w:rsidRPr="001556C5" w:rsidRDefault="00344147" w:rsidP="001556C5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welve published papers required</w:t>
            </w:r>
            <w:r w:rsidR="001556C5">
              <w:rPr>
                <w:bCs/>
                <w:color w:val="000000" w:themeColor="text1"/>
              </w:rPr>
              <w:t>. (n=1)</w:t>
            </w:r>
          </w:p>
          <w:p w14:paraId="647C7164" w14:textId="1516FAC6" w:rsidR="00344147" w:rsidRDefault="00344147" w:rsidP="00344147">
            <w:pPr>
              <w:pStyle w:val="ListParagraph"/>
              <w:rPr>
                <w:bCs/>
                <w:color w:val="000000" w:themeColor="text1"/>
              </w:rPr>
            </w:pPr>
          </w:p>
          <w:p w14:paraId="2D9F318F" w14:textId="0EA31032" w:rsidR="00344147" w:rsidRPr="00344147" w:rsidRDefault="00344147" w:rsidP="0034414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wenty-eight</w:t>
            </w:r>
            <w:r w:rsidRPr="00344147">
              <w:rPr>
                <w:bCs/>
                <w:color w:val="000000" w:themeColor="text1"/>
              </w:rPr>
              <w:t xml:space="preserve"> publications preferred</w:t>
            </w:r>
            <w:r>
              <w:rPr>
                <w:bCs/>
                <w:color w:val="000000" w:themeColor="text1"/>
              </w:rPr>
              <w:t>. (n=1)</w:t>
            </w:r>
          </w:p>
          <w:p w14:paraId="36684576" w14:textId="77777777" w:rsidR="00344147" w:rsidRDefault="00344147" w:rsidP="00627B68">
            <w:pPr>
              <w:pStyle w:val="ListParagraph"/>
              <w:rPr>
                <w:bCs/>
                <w:color w:val="000000" w:themeColor="text1"/>
              </w:rPr>
            </w:pPr>
          </w:p>
          <w:p w14:paraId="769F9A2C" w14:textId="7B34B389" w:rsidR="00627B68" w:rsidRPr="001556C5" w:rsidRDefault="00627B68" w:rsidP="001556C5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One to six papers required (varies based on impact factor of journals published in)</w:t>
            </w:r>
            <w:r w:rsidR="001556C5">
              <w:rPr>
                <w:bCs/>
                <w:color w:val="000000" w:themeColor="text1"/>
              </w:rPr>
              <w:t>. (n=1)</w:t>
            </w:r>
          </w:p>
          <w:p w14:paraId="187C1055" w14:textId="6A8B5063" w:rsidR="00627B68" w:rsidRPr="00344147" w:rsidRDefault="00627B68" w:rsidP="00344147">
            <w:pPr>
              <w:rPr>
                <w:bCs/>
                <w:color w:val="000000" w:themeColor="text1"/>
              </w:rPr>
            </w:pPr>
          </w:p>
          <w:p w14:paraId="36BA16D9" w14:textId="4C055A21" w:rsidR="00627B68" w:rsidRPr="001556C5" w:rsidRDefault="00627B68" w:rsidP="001556C5">
            <w:pPr>
              <w:pStyle w:val="ListParagraph"/>
              <w:rPr>
                <w:bCs/>
                <w:color w:val="000000" w:themeColor="text1"/>
              </w:rPr>
            </w:pPr>
            <w:r w:rsidRPr="00627B68">
              <w:rPr>
                <w:bCs/>
                <w:color w:val="000000" w:themeColor="text1"/>
              </w:rPr>
              <w:t>Requirement varies based on field of medicine, ranging from 14 - 53 publications in the last 10 years.</w:t>
            </w:r>
            <w:r w:rsidR="00A21676">
              <w:rPr>
                <w:bCs/>
                <w:color w:val="000000" w:themeColor="text1"/>
              </w:rPr>
              <w:t xml:space="preserve"> (n=</w:t>
            </w:r>
            <w:r w:rsidR="00267928">
              <w:rPr>
                <w:bCs/>
                <w:color w:val="000000" w:themeColor="text1"/>
              </w:rPr>
              <w:t>3</w:t>
            </w:r>
            <w:r w:rsidR="00A21676">
              <w:rPr>
                <w:bCs/>
                <w:color w:val="000000" w:themeColor="text1"/>
              </w:rPr>
              <w:t>)</w:t>
            </w:r>
          </w:p>
          <w:p w14:paraId="063E5607" w14:textId="573C9D09" w:rsidR="00627B68" w:rsidRPr="00627B68" w:rsidRDefault="00627B68" w:rsidP="00627B68">
            <w:pPr>
              <w:pStyle w:val="ListParagraph"/>
              <w:rPr>
                <w:bCs/>
                <w:color w:val="000000" w:themeColor="text1"/>
              </w:rPr>
            </w:pPr>
          </w:p>
        </w:tc>
      </w:tr>
      <w:tr w:rsidR="000241E9" w14:paraId="380AED1C" w14:textId="77777777" w:rsidTr="00227DB7">
        <w:tc>
          <w:tcPr>
            <w:tcW w:w="3119" w:type="dxa"/>
            <w:tcBorders>
              <w:top w:val="single" w:sz="4" w:space="0" w:color="auto"/>
            </w:tcBorders>
          </w:tcPr>
          <w:p w14:paraId="788FD3EB" w14:textId="4CFAEC61" w:rsidR="000241E9" w:rsidRPr="000241E9" w:rsidRDefault="000705C0" w:rsidP="000241E9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lastRenderedPageBreak/>
              <w:t>Authorship Order</w:t>
            </w:r>
          </w:p>
          <w:p w14:paraId="0E6689BA" w14:textId="77777777" w:rsidR="000241E9" w:rsidRPr="000241E9" w:rsidRDefault="000241E9" w:rsidP="00737279">
            <w:pPr>
              <w:rPr>
                <w:b/>
                <w:color w:val="000000" w:themeColor="text1"/>
              </w:rPr>
            </w:pPr>
          </w:p>
        </w:tc>
        <w:tc>
          <w:tcPr>
            <w:tcW w:w="9492" w:type="dxa"/>
            <w:tcBorders>
              <w:top w:val="single" w:sz="4" w:space="0" w:color="auto"/>
            </w:tcBorders>
          </w:tcPr>
          <w:p w14:paraId="0C8DDB17" w14:textId="0C2AE255" w:rsidR="006D41BC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irst or senior author on 1/3 of manuscripts</w:t>
            </w:r>
            <w:r w:rsidR="003D34B0">
              <w:rPr>
                <w:bCs/>
                <w:color w:val="000000" w:themeColor="text1"/>
              </w:rPr>
              <w:t>. (n=1)</w:t>
            </w:r>
          </w:p>
          <w:p w14:paraId="51C5F379" w14:textId="321A37A2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32D5110D" w14:textId="45079590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Greater points earned for single author, first author, or corresponding author on papers</w:t>
            </w:r>
            <w:r w:rsidR="003D34B0">
              <w:rPr>
                <w:bCs/>
                <w:color w:val="000000" w:themeColor="text1"/>
              </w:rPr>
              <w:t>. (n=1)</w:t>
            </w:r>
          </w:p>
          <w:p w14:paraId="660B51B9" w14:textId="5B4B1639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6AA077C0" w14:textId="3B0EE22C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ole or lead authored publications are encouraged</w:t>
            </w:r>
            <w:r w:rsidR="003D34B0">
              <w:rPr>
                <w:bCs/>
                <w:color w:val="000000" w:themeColor="text1"/>
              </w:rPr>
              <w:t>. (n=1)</w:t>
            </w:r>
          </w:p>
          <w:p w14:paraId="31E951AE" w14:textId="5EEF5B2C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1F899475" w14:textId="03C0DD8E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hree first authored papers published in important journals</w:t>
            </w:r>
            <w:r w:rsidR="003D34B0">
              <w:rPr>
                <w:bCs/>
                <w:color w:val="000000" w:themeColor="text1"/>
              </w:rPr>
              <w:t>. (n=1)</w:t>
            </w:r>
          </w:p>
          <w:p w14:paraId="01AA2C7D" w14:textId="787961AB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63A4C80B" w14:textId="19004976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Expectation that candidates for promotion will have at least two publications per year with a significant portion as first or last author</w:t>
            </w:r>
            <w:r w:rsidR="003D34B0">
              <w:rPr>
                <w:bCs/>
                <w:color w:val="000000" w:themeColor="text1"/>
              </w:rPr>
              <w:t>. (n=1)</w:t>
            </w:r>
          </w:p>
          <w:p w14:paraId="0A8E6E73" w14:textId="77777777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1171E74F" w14:textId="62D12736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Substantial research activity [..] as evidence by a substantial list of first </w:t>
            </w:r>
            <w:r w:rsidR="00F83F78">
              <w:rPr>
                <w:bCs/>
                <w:color w:val="000000" w:themeColor="text1"/>
              </w:rPr>
              <w:t>o</w:t>
            </w:r>
            <w:r>
              <w:rPr>
                <w:bCs/>
                <w:color w:val="000000" w:themeColor="text1"/>
              </w:rPr>
              <w:t xml:space="preserve">r senior authored </w:t>
            </w:r>
            <w:proofErr w:type="gramStart"/>
            <w:r>
              <w:rPr>
                <w:bCs/>
                <w:color w:val="000000" w:themeColor="text1"/>
              </w:rPr>
              <w:t>high quality</w:t>
            </w:r>
            <w:proofErr w:type="gramEnd"/>
            <w:r>
              <w:rPr>
                <w:bCs/>
                <w:color w:val="000000" w:themeColor="text1"/>
              </w:rPr>
              <w:t xml:space="preserve"> peer-reviewed publications. (n=3)</w:t>
            </w:r>
          </w:p>
          <w:p w14:paraId="3E3325D3" w14:textId="77777777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4A6DD0F1" w14:textId="3D190425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wo papers as first or corresponding author</w:t>
            </w:r>
            <w:r w:rsidR="003D34B0">
              <w:rPr>
                <w:bCs/>
                <w:color w:val="000000" w:themeColor="text1"/>
              </w:rPr>
              <w:t>. (n=1)</w:t>
            </w:r>
            <w:r>
              <w:rPr>
                <w:bCs/>
                <w:color w:val="000000" w:themeColor="text1"/>
              </w:rPr>
              <w:t xml:space="preserve"> </w:t>
            </w:r>
          </w:p>
          <w:p w14:paraId="2397E080" w14:textId="148C4F04" w:rsidR="00F2021D" w:rsidRDefault="00F2021D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140BE524" w14:textId="3564C5B4" w:rsidR="00F2021D" w:rsidRDefault="00F2021D" w:rsidP="00F2021D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ix papers as first or corresponding author</w:t>
            </w:r>
            <w:r w:rsidR="00F61B6A">
              <w:rPr>
                <w:bCs/>
                <w:color w:val="000000" w:themeColor="text1"/>
              </w:rPr>
              <w:t>. (n=2)</w:t>
            </w:r>
          </w:p>
          <w:p w14:paraId="65C00EFD" w14:textId="77777777" w:rsidR="00F2021D" w:rsidRDefault="00F2021D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616A6C9C" w14:textId="5BEA0D9C" w:rsidR="00C57357" w:rsidRPr="00F2021D" w:rsidRDefault="00F2021D" w:rsidP="00F2021D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even papers as first or corresponding author</w:t>
            </w:r>
            <w:r w:rsidR="003D34B0">
              <w:rPr>
                <w:bCs/>
                <w:color w:val="000000" w:themeColor="text1"/>
              </w:rPr>
              <w:t>. (n=1)</w:t>
            </w:r>
            <w:r>
              <w:rPr>
                <w:bCs/>
                <w:color w:val="000000" w:themeColor="text1"/>
              </w:rPr>
              <w:t xml:space="preserve"> </w:t>
            </w:r>
          </w:p>
          <w:p w14:paraId="6B161B2B" w14:textId="77777777" w:rsidR="00F2021D" w:rsidRDefault="00F2021D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4AD574CA" w14:textId="732EB757" w:rsidR="00C57357" w:rsidRDefault="00C57357" w:rsidP="00C5735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Eight papers as first or corresponding author</w:t>
            </w:r>
            <w:r w:rsidR="00F61B6A">
              <w:rPr>
                <w:bCs/>
                <w:color w:val="000000" w:themeColor="text1"/>
              </w:rPr>
              <w:t>.</w:t>
            </w:r>
            <w:r>
              <w:rPr>
                <w:bCs/>
                <w:color w:val="000000" w:themeColor="text1"/>
              </w:rPr>
              <w:t xml:space="preserve"> (n=</w:t>
            </w:r>
            <w:r w:rsidR="00937917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)</w:t>
            </w:r>
          </w:p>
          <w:p w14:paraId="4B143791" w14:textId="61A48745" w:rsidR="00C57357" w:rsidRPr="00F2021D" w:rsidRDefault="00C57357" w:rsidP="00F2021D">
            <w:pPr>
              <w:rPr>
                <w:bCs/>
                <w:color w:val="000000" w:themeColor="text1"/>
              </w:rPr>
            </w:pPr>
          </w:p>
          <w:p w14:paraId="7E4A2678" w14:textId="548A7BFB" w:rsidR="00C57357" w:rsidRDefault="00C57357" w:rsidP="00C5735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ublishes as primary, senior, or corresponding author at least twice per year</w:t>
            </w:r>
            <w:r w:rsidR="003D34B0">
              <w:rPr>
                <w:bCs/>
                <w:color w:val="000000" w:themeColor="text1"/>
              </w:rPr>
              <w:t>. (n=1)</w:t>
            </w:r>
          </w:p>
          <w:p w14:paraId="4F562475" w14:textId="77777777" w:rsidR="00C57357" w:rsidRDefault="00C57357" w:rsidP="00C57357">
            <w:pPr>
              <w:pStyle w:val="ListParagraph"/>
              <w:rPr>
                <w:bCs/>
                <w:color w:val="000000" w:themeColor="text1"/>
              </w:rPr>
            </w:pPr>
          </w:p>
          <w:p w14:paraId="0BCDF559" w14:textId="62E05E31" w:rsidR="00C57357" w:rsidRDefault="00C57357" w:rsidP="00C5735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t least 1 paper as first author</w:t>
            </w:r>
            <w:r w:rsidR="003D34B0">
              <w:rPr>
                <w:bCs/>
                <w:color w:val="000000" w:themeColor="text1"/>
              </w:rPr>
              <w:t>. (n=1)</w:t>
            </w:r>
          </w:p>
          <w:p w14:paraId="70E07E19" w14:textId="77777777" w:rsidR="00C57357" w:rsidRDefault="00C57357" w:rsidP="00C57357">
            <w:pPr>
              <w:pStyle w:val="ListParagraph"/>
              <w:rPr>
                <w:bCs/>
                <w:color w:val="000000" w:themeColor="text1"/>
              </w:rPr>
            </w:pPr>
          </w:p>
          <w:p w14:paraId="7FE65AD9" w14:textId="43CE780D" w:rsidR="00C57357" w:rsidRDefault="00C57357" w:rsidP="00C5735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t least 1 sole authored paper</w:t>
            </w:r>
            <w:r w:rsidR="003D34B0">
              <w:rPr>
                <w:bCs/>
                <w:color w:val="000000" w:themeColor="text1"/>
              </w:rPr>
              <w:t>. (n=1)</w:t>
            </w:r>
          </w:p>
          <w:p w14:paraId="2590D595" w14:textId="77777777" w:rsidR="00C57357" w:rsidRPr="00981076" w:rsidRDefault="00C57357" w:rsidP="00981076">
            <w:pPr>
              <w:rPr>
                <w:bCs/>
                <w:color w:val="000000" w:themeColor="text1"/>
              </w:rPr>
            </w:pPr>
          </w:p>
          <w:p w14:paraId="7A13D167" w14:textId="666662C6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ive papers as first or corresponding author</w:t>
            </w:r>
            <w:r w:rsidR="003D34B0">
              <w:rPr>
                <w:bCs/>
                <w:color w:val="000000" w:themeColor="text1"/>
              </w:rPr>
              <w:t>. (n=1)</w:t>
            </w:r>
          </w:p>
          <w:p w14:paraId="165376FF" w14:textId="77777777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15D9C5F9" w14:textId="1550A0B8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irst author on one of five papers</w:t>
            </w:r>
            <w:r w:rsidR="003D34B0">
              <w:rPr>
                <w:bCs/>
                <w:color w:val="000000" w:themeColor="text1"/>
              </w:rPr>
              <w:t>. (n=1)</w:t>
            </w:r>
          </w:p>
          <w:p w14:paraId="4A99C67A" w14:textId="08601A94" w:rsidR="00407393" w:rsidRDefault="00407393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69E85496" w14:textId="5DA47957" w:rsidR="00407393" w:rsidRDefault="00407393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he specific role, such as lead author or otherwise, should be noted. (n=1)</w:t>
            </w:r>
          </w:p>
          <w:p w14:paraId="56117A44" w14:textId="77777777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0518364C" w14:textId="09CFF73E" w:rsidR="00C57357" w:rsidRDefault="00C57357" w:rsidP="000705C0">
            <w:pPr>
              <w:pStyle w:val="ListParagraph"/>
              <w:rPr>
                <w:bCs/>
                <w:color w:val="000000" w:themeColor="text1"/>
              </w:rPr>
            </w:pPr>
            <w:r w:rsidRPr="00C57357">
              <w:rPr>
                <w:bCs/>
                <w:color w:val="000000" w:themeColor="text1"/>
              </w:rPr>
              <w:t xml:space="preserve">Candidate will be expected to be </w:t>
            </w:r>
            <w:proofErr w:type="gramStart"/>
            <w:r w:rsidRPr="00C57357">
              <w:rPr>
                <w:bCs/>
                <w:color w:val="000000" w:themeColor="text1"/>
              </w:rPr>
              <w:t>lead</w:t>
            </w:r>
            <w:proofErr w:type="gramEnd"/>
            <w:r w:rsidRPr="00C57357">
              <w:rPr>
                <w:bCs/>
                <w:color w:val="000000" w:themeColor="text1"/>
              </w:rPr>
              <w:t>, senior or corresponding author on most recent publications</w:t>
            </w:r>
            <w:r>
              <w:rPr>
                <w:bCs/>
                <w:color w:val="000000" w:themeColor="text1"/>
              </w:rPr>
              <w:t>. (n=1)</w:t>
            </w:r>
          </w:p>
          <w:p w14:paraId="0A4CC9F0" w14:textId="3EEBA972" w:rsidR="00407393" w:rsidRDefault="00407393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71D04929" w14:textId="3A9E5D97" w:rsidR="00407393" w:rsidRDefault="00407393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Lead contributor or corresponding contributor of publications. (n=1)</w:t>
            </w:r>
          </w:p>
          <w:p w14:paraId="4ECA38B0" w14:textId="3EED8454" w:rsidR="00F2021D" w:rsidRDefault="00F2021D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38FA5824" w14:textId="449D82E3" w:rsidR="00F2021D" w:rsidRDefault="00F2021D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romotion requires sole, major, or senior authorship of high-impact publications.</w:t>
            </w:r>
            <w:r w:rsidR="0012527D">
              <w:rPr>
                <w:bCs/>
                <w:color w:val="000000" w:themeColor="text1"/>
              </w:rPr>
              <w:t xml:space="preserve"> (n=1)</w:t>
            </w:r>
          </w:p>
          <w:p w14:paraId="30B8F78D" w14:textId="77777777" w:rsidR="00F2021D" w:rsidRDefault="00F2021D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74AFA46C" w14:textId="77777777" w:rsidR="00F2021D" w:rsidRDefault="00F2021D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orresponding author of at least five publications since previous promotion. (n=1)</w:t>
            </w:r>
          </w:p>
          <w:p w14:paraId="70DB43C7" w14:textId="77777777" w:rsidR="00F61B6A" w:rsidRDefault="00F61B6A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0FE05BC9" w14:textId="7C41BE60" w:rsidR="00F61B6A" w:rsidRDefault="00F61B6A" w:rsidP="00F61B6A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Recent publications which the applicant is first or senior author. (n=1)</w:t>
            </w:r>
          </w:p>
          <w:p w14:paraId="22E558D7" w14:textId="538DED65" w:rsidR="00F61B6A" w:rsidRDefault="00F61B6A" w:rsidP="00F61B6A">
            <w:pPr>
              <w:pStyle w:val="ListParagraph"/>
              <w:rPr>
                <w:bCs/>
                <w:color w:val="000000" w:themeColor="text1"/>
              </w:rPr>
            </w:pPr>
          </w:p>
          <w:p w14:paraId="06D92BDD" w14:textId="1CCBE3B1" w:rsidR="00F61B6A" w:rsidRDefault="00F61B6A" w:rsidP="00F61B6A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pplicant must be leading author (first or last) in the last three years. (n=1)</w:t>
            </w:r>
          </w:p>
          <w:p w14:paraId="54EAC12F" w14:textId="4D0217A4" w:rsidR="008027CA" w:rsidRDefault="008027CA" w:rsidP="00F61B6A">
            <w:pPr>
              <w:pStyle w:val="ListParagraph"/>
              <w:rPr>
                <w:bCs/>
                <w:color w:val="000000" w:themeColor="text1"/>
              </w:rPr>
            </w:pPr>
          </w:p>
          <w:p w14:paraId="68ED416B" w14:textId="319E6C27" w:rsidR="008027CA" w:rsidRDefault="008027CA" w:rsidP="008027CA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Independence as documented by senior authorship. (n=1)</w:t>
            </w:r>
          </w:p>
          <w:p w14:paraId="6451DA2C" w14:textId="403B5FF3" w:rsidR="008027CA" w:rsidRPr="00407393" w:rsidRDefault="008027CA" w:rsidP="00407393">
            <w:pPr>
              <w:rPr>
                <w:bCs/>
                <w:color w:val="000000" w:themeColor="text1"/>
              </w:rPr>
            </w:pPr>
          </w:p>
          <w:p w14:paraId="40DCC9C7" w14:textId="54D56530" w:rsidR="00310B14" w:rsidRDefault="00310B14" w:rsidP="00F61B6A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t least 5 accredited publications with some as first author. (n=1)</w:t>
            </w:r>
          </w:p>
          <w:p w14:paraId="0EBE5D38" w14:textId="065BEEAF" w:rsidR="00F61B6A" w:rsidRPr="006D41BC" w:rsidRDefault="00F61B6A" w:rsidP="000705C0">
            <w:pPr>
              <w:pStyle w:val="ListParagraph"/>
              <w:rPr>
                <w:bCs/>
                <w:color w:val="000000" w:themeColor="text1"/>
              </w:rPr>
            </w:pPr>
          </w:p>
        </w:tc>
      </w:tr>
      <w:tr w:rsidR="000241E9" w14:paraId="300110F5" w14:textId="77777777" w:rsidTr="00227DB7">
        <w:tc>
          <w:tcPr>
            <w:tcW w:w="3119" w:type="dxa"/>
            <w:shd w:val="clear" w:color="auto" w:fill="FFFFFF" w:themeFill="background1"/>
          </w:tcPr>
          <w:p w14:paraId="163714C1" w14:textId="092E28CC" w:rsidR="000241E9" w:rsidRPr="000241E9" w:rsidRDefault="00560937" w:rsidP="00560937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lastRenderedPageBreak/>
              <w:t>Impact Factor</w:t>
            </w:r>
          </w:p>
        </w:tc>
        <w:tc>
          <w:tcPr>
            <w:tcW w:w="9492" w:type="dxa"/>
            <w:shd w:val="clear" w:color="auto" w:fill="FFFFFF" w:themeFill="background1"/>
          </w:tcPr>
          <w:p w14:paraId="43466808" w14:textId="30B8241D" w:rsidR="000241E9" w:rsidRDefault="00560937" w:rsidP="000705C0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</w:t>
            </w:r>
            <w:r w:rsidRPr="00560937">
              <w:rPr>
                <w:bCs/>
                <w:color w:val="000000" w:themeColor="text1"/>
              </w:rPr>
              <w:t xml:space="preserve">t least one </w:t>
            </w:r>
            <w:r w:rsidR="002E2EF6">
              <w:rPr>
                <w:bCs/>
                <w:color w:val="000000" w:themeColor="text1"/>
              </w:rPr>
              <w:t xml:space="preserve">paper with </w:t>
            </w:r>
            <w:r w:rsidRPr="00560937">
              <w:rPr>
                <w:bCs/>
                <w:color w:val="000000" w:themeColor="text1"/>
              </w:rPr>
              <w:t>impact factor</w:t>
            </w:r>
            <w:r w:rsidR="002E2EF6">
              <w:rPr>
                <w:bCs/>
                <w:color w:val="000000" w:themeColor="text1"/>
              </w:rPr>
              <w:t xml:space="preserve">  </w:t>
            </w:r>
            <w:r w:rsidRPr="002E2EF6">
              <w:rPr>
                <w:bCs/>
                <w:color w:val="000000" w:themeColor="text1"/>
                <w:u w:val="single"/>
              </w:rPr>
              <w:t>&gt;</w:t>
            </w:r>
            <w:r w:rsidRPr="00560937">
              <w:rPr>
                <w:bCs/>
                <w:color w:val="000000" w:themeColor="text1"/>
              </w:rPr>
              <w:t>3.0; at least one</w:t>
            </w:r>
            <w:r w:rsidR="002E2EF6">
              <w:rPr>
                <w:bCs/>
                <w:color w:val="000000" w:themeColor="text1"/>
              </w:rPr>
              <w:t xml:space="preserve"> paper with</w:t>
            </w:r>
            <w:r w:rsidRPr="00560937">
              <w:rPr>
                <w:bCs/>
                <w:color w:val="000000" w:themeColor="text1"/>
              </w:rPr>
              <w:t xml:space="preserve"> impact factor</w:t>
            </w:r>
            <w:r w:rsidR="002E2EF6">
              <w:rPr>
                <w:bCs/>
                <w:color w:val="000000" w:themeColor="text1"/>
              </w:rPr>
              <w:t xml:space="preserve"> </w:t>
            </w:r>
            <w:r w:rsidR="002E2EF6" w:rsidRPr="002E2EF6">
              <w:rPr>
                <w:bCs/>
                <w:color w:val="000000" w:themeColor="text1"/>
                <w:u w:val="single"/>
              </w:rPr>
              <w:t>&gt;</w:t>
            </w:r>
            <w:r w:rsidRPr="00560937">
              <w:rPr>
                <w:bCs/>
                <w:color w:val="000000" w:themeColor="text1"/>
              </w:rPr>
              <w:t>5.0, or cumulate impact factor</w:t>
            </w:r>
            <w:r>
              <w:rPr>
                <w:bCs/>
                <w:color w:val="000000" w:themeColor="text1"/>
              </w:rPr>
              <w:t xml:space="preserve"> rates totalling to </w:t>
            </w:r>
            <w:r w:rsidR="002E2EF6" w:rsidRPr="002E2EF6">
              <w:rPr>
                <w:bCs/>
                <w:color w:val="000000" w:themeColor="text1"/>
                <w:u w:val="single"/>
              </w:rPr>
              <w:t>&gt;</w:t>
            </w:r>
            <w:r w:rsidRPr="00560937">
              <w:rPr>
                <w:bCs/>
                <w:color w:val="000000" w:themeColor="text1"/>
              </w:rPr>
              <w:t>11.0</w:t>
            </w:r>
            <w:r>
              <w:rPr>
                <w:bCs/>
                <w:color w:val="000000" w:themeColor="text1"/>
              </w:rPr>
              <w:t xml:space="preserve">. </w:t>
            </w:r>
            <w:r w:rsidR="00C42BFD">
              <w:rPr>
                <w:bCs/>
                <w:color w:val="000000" w:themeColor="text1"/>
              </w:rPr>
              <w:t>(n=1)</w:t>
            </w:r>
          </w:p>
          <w:p w14:paraId="6BBF222D" w14:textId="77777777" w:rsidR="00560937" w:rsidRDefault="00560937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6EAE5902" w14:textId="35F58554" w:rsid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  <w:bookmarkStart w:id="0" w:name="OLE_LINK1"/>
            <w:bookmarkStart w:id="1" w:name="OLE_LINK2"/>
            <w:r>
              <w:rPr>
                <w:bCs/>
                <w:color w:val="000000" w:themeColor="text1"/>
              </w:rPr>
              <w:t>A</w:t>
            </w:r>
            <w:r w:rsidRPr="00560937">
              <w:rPr>
                <w:bCs/>
                <w:color w:val="000000" w:themeColor="text1"/>
              </w:rPr>
              <w:t xml:space="preserve">t least one </w:t>
            </w:r>
            <w:r w:rsidR="002E2EF6">
              <w:rPr>
                <w:bCs/>
                <w:color w:val="000000" w:themeColor="text1"/>
              </w:rPr>
              <w:t xml:space="preserve">paper with </w:t>
            </w:r>
            <w:r w:rsidRPr="00560937">
              <w:rPr>
                <w:bCs/>
                <w:color w:val="000000" w:themeColor="text1"/>
              </w:rPr>
              <w:t>impact factor</w:t>
            </w:r>
            <w:r w:rsidR="002E2EF6">
              <w:rPr>
                <w:bCs/>
                <w:color w:val="000000" w:themeColor="text1"/>
              </w:rPr>
              <w:t xml:space="preserve"> </w:t>
            </w:r>
            <w:r w:rsidR="002E2EF6" w:rsidRPr="002E2EF6">
              <w:rPr>
                <w:bCs/>
                <w:color w:val="000000" w:themeColor="text1"/>
                <w:u w:val="single"/>
              </w:rPr>
              <w:t>&gt;</w:t>
            </w:r>
            <w:r>
              <w:rPr>
                <w:bCs/>
                <w:color w:val="000000" w:themeColor="text1"/>
              </w:rPr>
              <w:t>9</w:t>
            </w:r>
            <w:r w:rsidRPr="00560937">
              <w:rPr>
                <w:bCs/>
                <w:color w:val="000000" w:themeColor="text1"/>
              </w:rPr>
              <w:t>.0; or cumulate impact factor</w:t>
            </w:r>
            <w:r>
              <w:rPr>
                <w:bCs/>
                <w:color w:val="000000" w:themeColor="text1"/>
              </w:rPr>
              <w:t xml:space="preserve"> rates totalling to </w:t>
            </w:r>
            <w:r w:rsidR="002E2EF6" w:rsidRPr="002E2EF6">
              <w:rPr>
                <w:bCs/>
                <w:color w:val="000000" w:themeColor="text1"/>
                <w:u w:val="single"/>
              </w:rPr>
              <w:t>&gt;</w:t>
            </w:r>
            <w:r>
              <w:rPr>
                <w:bCs/>
                <w:color w:val="000000" w:themeColor="text1"/>
              </w:rPr>
              <w:t xml:space="preserve">30.0. </w:t>
            </w:r>
            <w:r w:rsidR="00C42BFD">
              <w:rPr>
                <w:bCs/>
                <w:color w:val="000000" w:themeColor="text1"/>
              </w:rPr>
              <w:t>(n=1)</w:t>
            </w:r>
          </w:p>
          <w:bookmarkEnd w:id="0"/>
          <w:bookmarkEnd w:id="1"/>
          <w:p w14:paraId="04D213E9" w14:textId="0A527AA2" w:rsid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</w:p>
          <w:p w14:paraId="089FFF39" w14:textId="4F9915A7" w:rsid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</w:t>
            </w:r>
            <w:r w:rsidRPr="00560937">
              <w:rPr>
                <w:bCs/>
                <w:color w:val="000000" w:themeColor="text1"/>
              </w:rPr>
              <w:t xml:space="preserve">t least one paper with impact factor higher than the average level of the specific area (if too few </w:t>
            </w:r>
            <w:r>
              <w:rPr>
                <w:bCs/>
                <w:color w:val="000000" w:themeColor="text1"/>
              </w:rPr>
              <w:t>publications</w:t>
            </w:r>
            <w:r w:rsidRPr="00560937">
              <w:rPr>
                <w:bCs/>
                <w:color w:val="000000" w:themeColor="text1"/>
              </w:rPr>
              <w:t xml:space="preserve"> as first or senior author the </w:t>
            </w:r>
            <w:r>
              <w:rPr>
                <w:bCs/>
                <w:color w:val="000000" w:themeColor="text1"/>
              </w:rPr>
              <w:t>impact factor must</w:t>
            </w:r>
            <w:r w:rsidRPr="00560937">
              <w:rPr>
                <w:bCs/>
                <w:color w:val="000000" w:themeColor="text1"/>
              </w:rPr>
              <w:t xml:space="preserve"> be higher)</w:t>
            </w:r>
            <w:r>
              <w:rPr>
                <w:bCs/>
                <w:color w:val="000000" w:themeColor="text1"/>
              </w:rPr>
              <w:t xml:space="preserve">. </w:t>
            </w:r>
            <w:r w:rsidR="002E2EF6">
              <w:rPr>
                <w:bCs/>
                <w:color w:val="000000" w:themeColor="text1"/>
              </w:rPr>
              <w:t>(n=1)</w:t>
            </w:r>
          </w:p>
          <w:p w14:paraId="7B860C84" w14:textId="7D0EEB38" w:rsid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</w:p>
          <w:p w14:paraId="4062C86B" w14:textId="5B949329" w:rsidR="00560937" w:rsidRDefault="002E2EF6" w:rsidP="0056093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t least t</w:t>
            </w:r>
            <w:r w:rsidR="00560937">
              <w:rPr>
                <w:bCs/>
                <w:color w:val="000000" w:themeColor="text1"/>
              </w:rPr>
              <w:t>hree</w:t>
            </w:r>
            <w:r>
              <w:rPr>
                <w:bCs/>
                <w:color w:val="000000" w:themeColor="text1"/>
              </w:rPr>
              <w:t xml:space="preserve"> paper with</w:t>
            </w:r>
            <w:r w:rsidR="00560937">
              <w:rPr>
                <w:bCs/>
                <w:color w:val="000000" w:themeColor="text1"/>
              </w:rPr>
              <w:t xml:space="preserve"> impact factors ranked as second level or higher on the journal citation reports.</w:t>
            </w:r>
            <w:r>
              <w:rPr>
                <w:bCs/>
                <w:color w:val="000000" w:themeColor="text1"/>
              </w:rPr>
              <w:t xml:space="preserve"> (n=1)</w:t>
            </w:r>
          </w:p>
          <w:p w14:paraId="19375A0B" w14:textId="4E194AFF" w:rsid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</w:p>
          <w:p w14:paraId="30D1C702" w14:textId="5A76E77F" w:rsidR="002E2EF6" w:rsidRDefault="002E2EF6" w:rsidP="002E2EF6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</w:t>
            </w:r>
            <w:r w:rsidRPr="00560937">
              <w:rPr>
                <w:bCs/>
                <w:color w:val="000000" w:themeColor="text1"/>
              </w:rPr>
              <w:t xml:space="preserve">t least </w:t>
            </w:r>
            <w:r>
              <w:rPr>
                <w:bCs/>
                <w:color w:val="000000" w:themeColor="text1"/>
              </w:rPr>
              <w:t>three papers with</w:t>
            </w:r>
            <w:r w:rsidRPr="00560937">
              <w:rPr>
                <w:bCs/>
                <w:color w:val="000000" w:themeColor="text1"/>
              </w:rPr>
              <w:t xml:space="preserve"> impact factor</w:t>
            </w:r>
            <w:r>
              <w:rPr>
                <w:bCs/>
                <w:color w:val="000000" w:themeColor="text1"/>
              </w:rPr>
              <w:t xml:space="preserve"> </w:t>
            </w:r>
            <w:r w:rsidRPr="002E2EF6">
              <w:rPr>
                <w:bCs/>
                <w:color w:val="000000" w:themeColor="text1"/>
                <w:u w:val="single"/>
              </w:rPr>
              <w:t>&gt;</w:t>
            </w:r>
            <w:r>
              <w:rPr>
                <w:bCs/>
                <w:color w:val="000000" w:themeColor="text1"/>
              </w:rPr>
              <w:t>5</w:t>
            </w:r>
            <w:r w:rsidRPr="00560937">
              <w:rPr>
                <w:bCs/>
                <w:color w:val="000000" w:themeColor="text1"/>
              </w:rPr>
              <w:t>.0; at least one</w:t>
            </w:r>
            <w:r>
              <w:rPr>
                <w:bCs/>
                <w:color w:val="000000" w:themeColor="text1"/>
              </w:rPr>
              <w:t xml:space="preserve"> paper with</w:t>
            </w:r>
            <w:r w:rsidRPr="00560937">
              <w:rPr>
                <w:bCs/>
                <w:color w:val="000000" w:themeColor="text1"/>
              </w:rPr>
              <w:t xml:space="preserve"> impact factor</w:t>
            </w:r>
            <w:r>
              <w:rPr>
                <w:bCs/>
                <w:color w:val="000000" w:themeColor="text1"/>
              </w:rPr>
              <w:t xml:space="preserve"> </w:t>
            </w:r>
            <w:r w:rsidRPr="002E2EF6">
              <w:rPr>
                <w:bCs/>
                <w:color w:val="000000" w:themeColor="text1"/>
                <w:u w:val="single"/>
              </w:rPr>
              <w:t>&gt;</w:t>
            </w:r>
            <w:r>
              <w:rPr>
                <w:bCs/>
                <w:color w:val="000000" w:themeColor="text1"/>
              </w:rPr>
              <w:t>10</w:t>
            </w:r>
            <w:r w:rsidRPr="00560937">
              <w:rPr>
                <w:bCs/>
                <w:color w:val="000000" w:themeColor="text1"/>
              </w:rPr>
              <w:t>.0, or cumulate impact factor</w:t>
            </w:r>
            <w:r>
              <w:rPr>
                <w:bCs/>
                <w:color w:val="000000" w:themeColor="text1"/>
              </w:rPr>
              <w:t xml:space="preserve"> rates totalling to </w:t>
            </w:r>
            <w:r w:rsidRPr="002E2EF6">
              <w:rPr>
                <w:bCs/>
                <w:color w:val="000000" w:themeColor="text1"/>
                <w:u w:val="single"/>
              </w:rPr>
              <w:t>&gt;</w:t>
            </w:r>
            <w:r>
              <w:rPr>
                <w:bCs/>
                <w:color w:val="000000" w:themeColor="text1"/>
              </w:rPr>
              <w:t>20</w:t>
            </w:r>
            <w:r w:rsidRPr="00560937">
              <w:rPr>
                <w:bCs/>
                <w:color w:val="000000" w:themeColor="text1"/>
              </w:rPr>
              <w:t>.0</w:t>
            </w:r>
            <w:r>
              <w:rPr>
                <w:bCs/>
                <w:color w:val="000000" w:themeColor="text1"/>
              </w:rPr>
              <w:t>. (n=1)</w:t>
            </w:r>
          </w:p>
          <w:p w14:paraId="36B04A08" w14:textId="2414E7B4" w:rsidR="002E2EF6" w:rsidRDefault="002E2EF6" w:rsidP="002E2EF6">
            <w:pPr>
              <w:pStyle w:val="ListParagraph"/>
              <w:rPr>
                <w:bCs/>
                <w:color w:val="000000" w:themeColor="text1"/>
              </w:rPr>
            </w:pPr>
          </w:p>
          <w:p w14:paraId="420B85C1" w14:textId="65A359D7" w:rsidR="002E2EF6" w:rsidRPr="008E0307" w:rsidRDefault="002E2EF6" w:rsidP="008E030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</w:t>
            </w:r>
            <w:r w:rsidRPr="00560937">
              <w:rPr>
                <w:bCs/>
                <w:color w:val="000000" w:themeColor="text1"/>
              </w:rPr>
              <w:t xml:space="preserve">t least one </w:t>
            </w:r>
            <w:r>
              <w:rPr>
                <w:bCs/>
                <w:color w:val="000000" w:themeColor="text1"/>
              </w:rPr>
              <w:t xml:space="preserve">paper with </w:t>
            </w:r>
            <w:r w:rsidRPr="00560937">
              <w:rPr>
                <w:bCs/>
                <w:color w:val="000000" w:themeColor="text1"/>
              </w:rPr>
              <w:t>impact factor</w:t>
            </w:r>
            <w:r>
              <w:rPr>
                <w:bCs/>
                <w:color w:val="000000" w:themeColor="text1"/>
              </w:rPr>
              <w:t xml:space="preserve"> </w:t>
            </w:r>
            <w:r w:rsidRPr="002E2EF6">
              <w:rPr>
                <w:bCs/>
                <w:color w:val="000000" w:themeColor="text1"/>
                <w:u w:val="single"/>
              </w:rPr>
              <w:t>&gt;</w:t>
            </w:r>
            <w:r>
              <w:rPr>
                <w:bCs/>
                <w:color w:val="000000" w:themeColor="text1"/>
              </w:rPr>
              <w:t>10</w:t>
            </w:r>
            <w:r w:rsidRPr="00560937">
              <w:rPr>
                <w:bCs/>
                <w:color w:val="000000" w:themeColor="text1"/>
              </w:rPr>
              <w:t xml:space="preserve">.0; </w:t>
            </w:r>
            <w:r>
              <w:rPr>
                <w:bCs/>
                <w:color w:val="000000" w:themeColor="text1"/>
              </w:rPr>
              <w:t xml:space="preserve">or </w:t>
            </w:r>
            <w:r w:rsidRPr="00560937">
              <w:rPr>
                <w:bCs/>
                <w:color w:val="000000" w:themeColor="text1"/>
              </w:rPr>
              <w:t>at least one</w:t>
            </w:r>
            <w:r>
              <w:rPr>
                <w:bCs/>
                <w:color w:val="000000" w:themeColor="text1"/>
              </w:rPr>
              <w:t xml:space="preserve"> paper with</w:t>
            </w:r>
            <w:r w:rsidRPr="00560937">
              <w:rPr>
                <w:bCs/>
                <w:color w:val="000000" w:themeColor="text1"/>
              </w:rPr>
              <w:t xml:space="preserve"> impact factor</w:t>
            </w:r>
            <w:r>
              <w:rPr>
                <w:bCs/>
                <w:color w:val="000000" w:themeColor="text1"/>
              </w:rPr>
              <w:t xml:space="preserve"> </w:t>
            </w:r>
            <w:r w:rsidRPr="002E2EF6">
              <w:rPr>
                <w:bCs/>
                <w:color w:val="000000" w:themeColor="text1"/>
                <w:u w:val="single"/>
              </w:rPr>
              <w:t>&gt;</w:t>
            </w:r>
            <w:r>
              <w:rPr>
                <w:bCs/>
                <w:color w:val="000000" w:themeColor="text1"/>
              </w:rPr>
              <w:t>1</w:t>
            </w:r>
            <w:r w:rsidRPr="00560937">
              <w:rPr>
                <w:bCs/>
                <w:color w:val="000000" w:themeColor="text1"/>
              </w:rPr>
              <w:t>5.0</w:t>
            </w:r>
            <w:r>
              <w:rPr>
                <w:bCs/>
                <w:color w:val="000000" w:themeColor="text1"/>
              </w:rPr>
              <w:t>. (n=1)</w:t>
            </w:r>
            <w:bookmarkStart w:id="2" w:name="_GoBack"/>
            <w:bookmarkEnd w:id="2"/>
          </w:p>
          <w:p w14:paraId="72970B74" w14:textId="07B99C8C" w:rsidR="002E2EF6" w:rsidRDefault="002E2EF6" w:rsidP="002E2EF6">
            <w:pPr>
              <w:pStyle w:val="ListParagraph"/>
              <w:rPr>
                <w:bCs/>
                <w:color w:val="000000" w:themeColor="text1"/>
              </w:rPr>
            </w:pPr>
          </w:p>
          <w:p w14:paraId="76B74F78" w14:textId="19893049" w:rsidR="00C5570A" w:rsidRPr="00C5570A" w:rsidRDefault="00C5570A" w:rsidP="002E2EF6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At least three papers after the last evaluation with a cumulative impact factor of </w:t>
            </w:r>
            <w:r>
              <w:rPr>
                <w:bCs/>
                <w:color w:val="000000" w:themeColor="text1"/>
                <w:u w:val="single"/>
              </w:rPr>
              <w:t>&gt;</w:t>
            </w:r>
            <w:r>
              <w:rPr>
                <w:bCs/>
                <w:color w:val="000000" w:themeColor="text1"/>
              </w:rPr>
              <w:t>4.0. (n=1)</w:t>
            </w:r>
          </w:p>
          <w:p w14:paraId="2FB9D8A9" w14:textId="77777777" w:rsidR="00C5570A" w:rsidRDefault="00C5570A" w:rsidP="002E2EF6">
            <w:pPr>
              <w:pStyle w:val="ListParagraph"/>
              <w:rPr>
                <w:bCs/>
                <w:color w:val="000000" w:themeColor="text1"/>
              </w:rPr>
            </w:pPr>
          </w:p>
          <w:p w14:paraId="087C55C3" w14:textId="35F410A6" w:rsidR="00C42BFD" w:rsidRDefault="00C42BFD" w:rsidP="002E2EF6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t least 60% of papers in journals that have an impact factor. (n=1)</w:t>
            </w:r>
          </w:p>
          <w:p w14:paraId="022CB34D" w14:textId="77777777" w:rsidR="00560937" w:rsidRDefault="00560937" w:rsidP="000705C0">
            <w:pPr>
              <w:pStyle w:val="ListParagraph"/>
              <w:rPr>
                <w:bCs/>
                <w:color w:val="000000" w:themeColor="text1"/>
              </w:rPr>
            </w:pPr>
          </w:p>
          <w:p w14:paraId="07E751CA" w14:textId="04C327F3" w:rsidR="001A227B" w:rsidRDefault="001A227B" w:rsidP="001A227B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</w:t>
            </w:r>
            <w:r w:rsidRPr="00560937">
              <w:rPr>
                <w:bCs/>
                <w:color w:val="000000" w:themeColor="text1"/>
              </w:rPr>
              <w:t xml:space="preserve">t least one </w:t>
            </w:r>
            <w:r>
              <w:rPr>
                <w:bCs/>
                <w:color w:val="000000" w:themeColor="text1"/>
              </w:rPr>
              <w:t>paper in a Journal Citation Reports II area</w:t>
            </w:r>
            <w:r w:rsidRPr="00560937">
              <w:rPr>
                <w:bCs/>
                <w:color w:val="000000" w:themeColor="text1"/>
              </w:rPr>
              <w:t xml:space="preserve">; or </w:t>
            </w:r>
            <w:r w:rsidR="00AB43FF">
              <w:rPr>
                <w:bCs/>
                <w:color w:val="000000" w:themeColor="text1"/>
              </w:rPr>
              <w:t>two papers with</w:t>
            </w:r>
            <w:r w:rsidRPr="00560937">
              <w:rPr>
                <w:bCs/>
                <w:color w:val="000000" w:themeColor="text1"/>
              </w:rPr>
              <w:t xml:space="preserve"> impact factor</w:t>
            </w:r>
            <w:r>
              <w:rPr>
                <w:bCs/>
                <w:color w:val="000000" w:themeColor="text1"/>
              </w:rPr>
              <w:t xml:space="preserve"> </w:t>
            </w:r>
            <w:r w:rsidRPr="002E2EF6">
              <w:rPr>
                <w:bCs/>
                <w:color w:val="000000" w:themeColor="text1"/>
                <w:u w:val="single"/>
              </w:rPr>
              <w:t>&gt;</w:t>
            </w:r>
            <w:r>
              <w:rPr>
                <w:bCs/>
                <w:color w:val="000000" w:themeColor="text1"/>
              </w:rPr>
              <w:t>3.0. (n=1)</w:t>
            </w:r>
          </w:p>
          <w:p w14:paraId="4DE040A9" w14:textId="2F1D73C1" w:rsidR="007273A0" w:rsidRDefault="007273A0" w:rsidP="001A227B">
            <w:pPr>
              <w:pStyle w:val="ListParagraph"/>
              <w:rPr>
                <w:bCs/>
                <w:color w:val="000000" w:themeColor="text1"/>
              </w:rPr>
            </w:pPr>
          </w:p>
          <w:p w14:paraId="17EE7D38" w14:textId="53C0D8CA" w:rsidR="007273A0" w:rsidRDefault="007273A0" w:rsidP="001A227B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i/>
                <w:iCs/>
                <w:color w:val="000000" w:themeColor="text1"/>
              </w:rPr>
              <w:t xml:space="preserve">Table provided from guideline with varying requirements for impact factor dependent on the journal. </w:t>
            </w:r>
            <w:r>
              <w:rPr>
                <w:bCs/>
                <w:color w:val="000000" w:themeColor="text1"/>
              </w:rPr>
              <w:t>(n=1)</w:t>
            </w:r>
          </w:p>
          <w:p w14:paraId="28498CEB" w14:textId="28AFCB32" w:rsidR="008C041C" w:rsidRDefault="008C041C" w:rsidP="001A227B">
            <w:pPr>
              <w:pStyle w:val="ListParagraph"/>
              <w:rPr>
                <w:bCs/>
                <w:color w:val="000000" w:themeColor="text1"/>
              </w:rPr>
            </w:pPr>
          </w:p>
          <w:p w14:paraId="28EBF087" w14:textId="1B02ED54" w:rsidR="00A44E9B" w:rsidRPr="00933653" w:rsidRDefault="008C041C" w:rsidP="008C041C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lastRenderedPageBreak/>
              <w:t xml:space="preserve">At least 7 papers with total impact factor </w:t>
            </w:r>
            <w:r>
              <w:rPr>
                <w:bCs/>
                <w:color w:val="000000" w:themeColor="text1"/>
                <w:u w:val="single"/>
              </w:rPr>
              <w:t>&gt;</w:t>
            </w:r>
            <w:r>
              <w:rPr>
                <w:bCs/>
                <w:color w:val="000000" w:themeColor="text1"/>
              </w:rPr>
              <w:t xml:space="preserve">5.0; one paper with an impact factor </w:t>
            </w:r>
            <w:r>
              <w:rPr>
                <w:bCs/>
                <w:color w:val="000000" w:themeColor="text1"/>
                <w:u w:val="single"/>
              </w:rPr>
              <w:t>&gt;</w:t>
            </w:r>
            <w:r>
              <w:rPr>
                <w:bCs/>
                <w:color w:val="000000" w:themeColor="text1"/>
              </w:rPr>
              <w:t>3.0</w:t>
            </w:r>
            <w:r w:rsidR="00A44E9B">
              <w:rPr>
                <w:bCs/>
                <w:color w:val="000000" w:themeColor="text1"/>
              </w:rPr>
              <w:t xml:space="preserve">; or one paper in </w:t>
            </w:r>
            <w:r w:rsidR="00A552CD">
              <w:rPr>
                <w:bCs/>
                <w:color w:val="000000" w:themeColor="text1"/>
              </w:rPr>
              <w:t>journal citation reports</w:t>
            </w:r>
            <w:r w:rsidR="00C57357">
              <w:rPr>
                <w:bCs/>
                <w:color w:val="000000" w:themeColor="text1"/>
              </w:rPr>
              <w:t xml:space="preserve"> </w:t>
            </w:r>
            <w:r w:rsidR="00A44E9B">
              <w:rPr>
                <w:bCs/>
                <w:color w:val="000000" w:themeColor="text1"/>
              </w:rPr>
              <w:t xml:space="preserve">II area. A second option is that papers reach an impact factor of at least 2 on the </w:t>
            </w:r>
            <w:r w:rsidR="00A552CD">
              <w:rPr>
                <w:bCs/>
                <w:color w:val="000000" w:themeColor="text1"/>
              </w:rPr>
              <w:t>j</w:t>
            </w:r>
            <w:r w:rsidR="00A44E9B">
              <w:rPr>
                <w:bCs/>
                <w:color w:val="000000" w:themeColor="text1"/>
              </w:rPr>
              <w:t xml:space="preserve">ournal </w:t>
            </w:r>
            <w:r w:rsidR="00A552CD">
              <w:rPr>
                <w:bCs/>
                <w:color w:val="000000" w:themeColor="text1"/>
              </w:rPr>
              <w:t>c</w:t>
            </w:r>
            <w:r w:rsidR="00A44E9B">
              <w:rPr>
                <w:bCs/>
                <w:color w:val="000000" w:themeColor="text1"/>
              </w:rPr>
              <w:t xml:space="preserve">itation </w:t>
            </w:r>
            <w:r w:rsidR="00A552CD">
              <w:rPr>
                <w:bCs/>
                <w:color w:val="000000" w:themeColor="text1"/>
              </w:rPr>
              <w:t>r</w:t>
            </w:r>
            <w:r w:rsidR="00A44E9B">
              <w:rPr>
                <w:bCs/>
                <w:color w:val="000000" w:themeColor="text1"/>
              </w:rPr>
              <w:t xml:space="preserve">eports. A third option is that the </w:t>
            </w:r>
            <w:r w:rsidR="00933653">
              <w:rPr>
                <w:bCs/>
                <w:color w:val="000000" w:themeColor="text1"/>
              </w:rPr>
              <w:t xml:space="preserve">professor has at least 7 relevant papers as first or corresponding author with all of the impact factors </w:t>
            </w:r>
            <w:r w:rsidR="00933653">
              <w:rPr>
                <w:bCs/>
                <w:color w:val="000000" w:themeColor="text1"/>
                <w:u w:val="single"/>
              </w:rPr>
              <w:t>&gt;</w:t>
            </w:r>
            <w:r w:rsidR="00933653">
              <w:rPr>
                <w:bCs/>
                <w:color w:val="000000" w:themeColor="text1"/>
              </w:rPr>
              <w:t>3.0</w:t>
            </w:r>
            <w:r w:rsidR="00A552CD">
              <w:rPr>
                <w:bCs/>
                <w:color w:val="000000" w:themeColor="text1"/>
              </w:rPr>
              <w:t>. (n=1)</w:t>
            </w:r>
          </w:p>
          <w:p w14:paraId="5A23F1D3" w14:textId="2B0F39E4" w:rsidR="001A227B" w:rsidRPr="00A552CD" w:rsidRDefault="001A227B" w:rsidP="00A552CD">
            <w:pPr>
              <w:rPr>
                <w:bCs/>
                <w:color w:val="000000" w:themeColor="text1"/>
              </w:rPr>
            </w:pPr>
          </w:p>
        </w:tc>
      </w:tr>
      <w:tr w:rsidR="000241E9" w14:paraId="023FC943" w14:textId="77777777" w:rsidTr="00560937">
        <w:tc>
          <w:tcPr>
            <w:tcW w:w="3119" w:type="dxa"/>
            <w:shd w:val="clear" w:color="auto" w:fill="FFFFFF" w:themeFill="background1"/>
          </w:tcPr>
          <w:p w14:paraId="7F002ADC" w14:textId="77777777" w:rsidR="00560937" w:rsidRPr="000241E9" w:rsidRDefault="00560937" w:rsidP="00560937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lastRenderedPageBreak/>
              <w:t>Grant Funding</w:t>
            </w:r>
          </w:p>
          <w:p w14:paraId="6F403405" w14:textId="77777777" w:rsidR="000241E9" w:rsidRPr="000241E9" w:rsidRDefault="000241E9" w:rsidP="00737279">
            <w:pPr>
              <w:rPr>
                <w:b/>
                <w:color w:val="000000" w:themeColor="text1"/>
              </w:rPr>
            </w:pPr>
          </w:p>
        </w:tc>
        <w:tc>
          <w:tcPr>
            <w:tcW w:w="9492" w:type="dxa"/>
            <w:shd w:val="clear" w:color="auto" w:fill="FFFFFF" w:themeFill="background1"/>
          </w:tcPr>
          <w:p w14:paraId="2C1374A4" w14:textId="56DC3278" w:rsidR="00560937" w:rsidRDefault="005E5453" w:rsidP="0056093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rincipal investigator of one provincial (or higher level) grant. (n=1)</w:t>
            </w:r>
          </w:p>
          <w:p w14:paraId="2E000F4D" w14:textId="5357B5A8" w:rsidR="005E5453" w:rsidRDefault="005E5453" w:rsidP="00560937">
            <w:pPr>
              <w:pStyle w:val="ListParagraph"/>
              <w:rPr>
                <w:bCs/>
                <w:color w:val="000000" w:themeColor="text1"/>
              </w:rPr>
            </w:pPr>
          </w:p>
          <w:p w14:paraId="66E0C475" w14:textId="03A52022" w:rsidR="005E5453" w:rsidRDefault="005E5453" w:rsidP="0056093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ive to seven years of funding. (n=1)</w:t>
            </w:r>
          </w:p>
          <w:p w14:paraId="70CE581E" w14:textId="77777777" w:rsidR="005E5453" w:rsidRDefault="005E5453" w:rsidP="00560937">
            <w:pPr>
              <w:pStyle w:val="ListParagraph"/>
              <w:rPr>
                <w:bCs/>
                <w:color w:val="000000" w:themeColor="text1"/>
              </w:rPr>
            </w:pPr>
          </w:p>
          <w:p w14:paraId="6E8838C0" w14:textId="52A20215" w:rsidR="00FF1EFB" w:rsidRDefault="005E5453" w:rsidP="00FF1EFB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Principal investigator of one provincial (or higher level) grant; principal investigator of one </w:t>
            </w:r>
            <w:r w:rsidRPr="005E5453">
              <w:rPr>
                <w:bCs/>
                <w:color w:val="000000" w:themeColor="text1"/>
              </w:rPr>
              <w:t xml:space="preserve">national science foundation general project; </w:t>
            </w:r>
            <w:r>
              <w:rPr>
                <w:bCs/>
                <w:color w:val="000000" w:themeColor="text1"/>
              </w:rPr>
              <w:t xml:space="preserve">principal investigator of </w:t>
            </w:r>
            <w:r w:rsidRPr="005E5453">
              <w:rPr>
                <w:bCs/>
                <w:color w:val="000000" w:themeColor="text1"/>
              </w:rPr>
              <w:t xml:space="preserve">vertical projects with total amount reach 500,000 </w:t>
            </w:r>
            <w:r w:rsidR="00336E1C" w:rsidRPr="005E5453">
              <w:rPr>
                <w:bCs/>
                <w:color w:val="000000" w:themeColor="text1"/>
              </w:rPr>
              <w:t xml:space="preserve">RMB </w:t>
            </w:r>
            <w:r w:rsidRPr="005E5453">
              <w:rPr>
                <w:bCs/>
                <w:color w:val="000000" w:themeColor="text1"/>
              </w:rPr>
              <w:t>or above</w:t>
            </w:r>
            <w:r>
              <w:rPr>
                <w:bCs/>
                <w:color w:val="000000" w:themeColor="text1"/>
              </w:rPr>
              <w:t xml:space="preserve">; or </w:t>
            </w:r>
            <w:r w:rsidR="00FF1EFB">
              <w:rPr>
                <w:bCs/>
                <w:color w:val="000000" w:themeColor="text1"/>
              </w:rPr>
              <w:t xml:space="preserve">principal investigator of one </w:t>
            </w:r>
            <w:r w:rsidR="00FF1EFB" w:rsidRPr="005E5453">
              <w:rPr>
                <w:bCs/>
                <w:color w:val="000000" w:themeColor="text1"/>
              </w:rPr>
              <w:t xml:space="preserve">national science foundation </w:t>
            </w:r>
            <w:r w:rsidR="00FF1EFB">
              <w:rPr>
                <w:bCs/>
                <w:color w:val="000000" w:themeColor="text1"/>
              </w:rPr>
              <w:t>youth</w:t>
            </w:r>
            <w:r w:rsidR="00FF1EFB" w:rsidRPr="005E5453">
              <w:rPr>
                <w:bCs/>
                <w:color w:val="000000" w:themeColor="text1"/>
              </w:rPr>
              <w:t xml:space="preserve"> project</w:t>
            </w:r>
            <w:r w:rsidR="00FF1EFB">
              <w:rPr>
                <w:bCs/>
                <w:color w:val="000000" w:themeColor="text1"/>
              </w:rPr>
              <w:t xml:space="preserve">; or principal investigator of </w:t>
            </w:r>
            <w:r w:rsidR="00FF1EFB" w:rsidRPr="005E5453">
              <w:rPr>
                <w:bCs/>
                <w:color w:val="000000" w:themeColor="text1"/>
              </w:rPr>
              <w:t xml:space="preserve">vertical projects with total amount reach </w:t>
            </w:r>
            <w:r w:rsidR="00FF1EFB">
              <w:rPr>
                <w:bCs/>
                <w:color w:val="000000" w:themeColor="text1"/>
              </w:rPr>
              <w:t>3</w:t>
            </w:r>
            <w:r w:rsidR="00FF1EFB" w:rsidRPr="005E5453">
              <w:rPr>
                <w:bCs/>
                <w:color w:val="000000" w:themeColor="text1"/>
              </w:rPr>
              <w:t>00,000</w:t>
            </w:r>
            <w:r w:rsidR="00336E1C">
              <w:rPr>
                <w:bCs/>
                <w:color w:val="000000" w:themeColor="text1"/>
              </w:rPr>
              <w:t xml:space="preserve"> </w:t>
            </w:r>
            <w:r w:rsidR="00336E1C" w:rsidRPr="005E5453">
              <w:rPr>
                <w:bCs/>
                <w:color w:val="000000" w:themeColor="text1"/>
              </w:rPr>
              <w:t>RMB</w:t>
            </w:r>
            <w:r w:rsidR="00FF1EFB" w:rsidRPr="005E5453">
              <w:rPr>
                <w:bCs/>
                <w:color w:val="000000" w:themeColor="text1"/>
              </w:rPr>
              <w:t xml:space="preserve"> or above</w:t>
            </w:r>
            <w:r w:rsidR="00FF1EFB">
              <w:rPr>
                <w:bCs/>
                <w:color w:val="000000" w:themeColor="text1"/>
              </w:rPr>
              <w:t>. (n=1)</w:t>
            </w:r>
          </w:p>
          <w:p w14:paraId="5C8E3BD3" w14:textId="5799FBCC" w:rsidR="005E5453" w:rsidRPr="00FF1EFB" w:rsidRDefault="005E5453" w:rsidP="00FF1EFB">
            <w:pPr>
              <w:rPr>
                <w:bCs/>
                <w:color w:val="000000" w:themeColor="text1"/>
              </w:rPr>
            </w:pPr>
          </w:p>
          <w:p w14:paraId="2E7B5867" w14:textId="790B3A81" w:rsidR="00FF1EFB" w:rsidRPr="00C136CD" w:rsidRDefault="005E5453" w:rsidP="00C136CD">
            <w:pPr>
              <w:pStyle w:val="ListParagraph"/>
              <w:rPr>
                <w:bCs/>
                <w:color w:val="000000" w:themeColor="text1"/>
              </w:rPr>
            </w:pPr>
            <w:r w:rsidRPr="005E5453">
              <w:rPr>
                <w:bCs/>
                <w:color w:val="000000" w:themeColor="text1"/>
              </w:rPr>
              <w:t>Acquiring a multi-year extramural grant award as a principal investigator at the funding level</w:t>
            </w:r>
            <w:r w:rsidR="00FF1EFB">
              <w:rPr>
                <w:bCs/>
                <w:color w:val="000000" w:themeColor="text1"/>
              </w:rPr>
              <w:t xml:space="preserve"> </w:t>
            </w:r>
            <w:r w:rsidRPr="00FF1EFB">
              <w:rPr>
                <w:bCs/>
                <w:color w:val="000000" w:themeColor="text1"/>
              </w:rPr>
              <w:t>of NIH R01, or higher</w:t>
            </w:r>
            <w:r w:rsidR="00FF1EFB">
              <w:rPr>
                <w:bCs/>
                <w:color w:val="000000" w:themeColor="text1"/>
              </w:rPr>
              <w:t>; a</w:t>
            </w:r>
            <w:r w:rsidRPr="00FF1EFB">
              <w:rPr>
                <w:bCs/>
                <w:color w:val="000000" w:themeColor="text1"/>
              </w:rPr>
              <w:t xml:space="preserve">cquiring as a principal investigator a grant award comparable to </w:t>
            </w:r>
            <w:r w:rsidR="00FF1EFB" w:rsidRPr="00FF1EFB">
              <w:rPr>
                <w:bCs/>
                <w:color w:val="000000" w:themeColor="text1"/>
              </w:rPr>
              <w:t>NIH R01</w:t>
            </w:r>
            <w:r w:rsidR="00FF1EFB">
              <w:rPr>
                <w:bCs/>
                <w:color w:val="000000" w:themeColor="text1"/>
              </w:rPr>
              <w:t xml:space="preserve"> </w:t>
            </w:r>
            <w:r w:rsidRPr="00FF1EFB">
              <w:rPr>
                <w:bCs/>
                <w:color w:val="000000" w:themeColor="text1"/>
              </w:rPr>
              <w:t>from other</w:t>
            </w:r>
            <w:r w:rsidR="00FF1EFB">
              <w:rPr>
                <w:bCs/>
                <w:color w:val="000000" w:themeColor="text1"/>
              </w:rPr>
              <w:t xml:space="preserve"> </w:t>
            </w:r>
            <w:r w:rsidRPr="00FF1EFB">
              <w:rPr>
                <w:bCs/>
                <w:color w:val="000000" w:themeColor="text1"/>
              </w:rPr>
              <w:t>agencies or foundations</w:t>
            </w:r>
            <w:r w:rsidR="00FF1EFB">
              <w:rPr>
                <w:bCs/>
                <w:color w:val="000000" w:themeColor="text1"/>
              </w:rPr>
              <w:t>. (n=1)</w:t>
            </w:r>
          </w:p>
          <w:p w14:paraId="039BA729" w14:textId="0568828D" w:rsidR="00FF1EFB" w:rsidRDefault="00FF1EFB" w:rsidP="00FF1EFB">
            <w:pPr>
              <w:pStyle w:val="ListParagraph"/>
              <w:rPr>
                <w:bCs/>
                <w:color w:val="000000" w:themeColor="text1"/>
              </w:rPr>
            </w:pPr>
          </w:p>
          <w:p w14:paraId="51F98732" w14:textId="0A002725" w:rsidR="00FF1EFB" w:rsidRDefault="00FF1EFB" w:rsidP="00FF1EFB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wo national grants or one with 1,800,000</w:t>
            </w:r>
            <w:r w:rsidRPr="005E5453">
              <w:rPr>
                <w:bCs/>
                <w:color w:val="000000" w:themeColor="text1"/>
              </w:rPr>
              <w:t xml:space="preserve"> RMB</w:t>
            </w:r>
            <w:r>
              <w:rPr>
                <w:bCs/>
                <w:color w:val="000000" w:themeColor="text1"/>
              </w:rPr>
              <w:t>. (n=1)</w:t>
            </w:r>
          </w:p>
          <w:p w14:paraId="1565069C" w14:textId="77777777" w:rsidR="00FF1EFB" w:rsidRPr="00FF1EFB" w:rsidRDefault="00FF1EFB" w:rsidP="00FF1EFB">
            <w:pPr>
              <w:pStyle w:val="ListParagraph"/>
              <w:rPr>
                <w:bCs/>
                <w:color w:val="000000" w:themeColor="text1"/>
              </w:rPr>
            </w:pPr>
          </w:p>
          <w:p w14:paraId="4993A79B" w14:textId="54BE6FF2" w:rsidR="005E5453" w:rsidRDefault="00336E1C" w:rsidP="00DF1A48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rincipal investigator of</w:t>
            </w:r>
            <w:r w:rsidRPr="00336E1C">
              <w:rPr>
                <w:bCs/>
                <w:color w:val="000000" w:themeColor="text1"/>
              </w:rPr>
              <w:t xml:space="preserve"> one national science foundation general project</w:t>
            </w:r>
            <w:r>
              <w:rPr>
                <w:bCs/>
                <w:color w:val="000000" w:themeColor="text1"/>
              </w:rPr>
              <w:t xml:space="preserve">; </w:t>
            </w:r>
            <w:r w:rsidRPr="00336E1C">
              <w:rPr>
                <w:bCs/>
                <w:color w:val="000000" w:themeColor="text1"/>
              </w:rPr>
              <w:t xml:space="preserve">or </w:t>
            </w:r>
            <w:r>
              <w:rPr>
                <w:bCs/>
                <w:color w:val="000000" w:themeColor="text1"/>
              </w:rPr>
              <w:t xml:space="preserve">principal investigator </w:t>
            </w:r>
            <w:r w:rsidRPr="00336E1C">
              <w:rPr>
                <w:bCs/>
                <w:color w:val="000000" w:themeColor="text1"/>
              </w:rPr>
              <w:t>of sub-project of National Science and Technology Major Project</w:t>
            </w:r>
            <w:r>
              <w:rPr>
                <w:bCs/>
                <w:color w:val="000000" w:themeColor="text1"/>
              </w:rPr>
              <w:t>;</w:t>
            </w:r>
            <w:r w:rsidRPr="00336E1C">
              <w:rPr>
                <w:bCs/>
                <w:color w:val="000000" w:themeColor="text1"/>
              </w:rPr>
              <w:t xml:space="preserve"> or </w:t>
            </w:r>
            <w:r>
              <w:rPr>
                <w:bCs/>
                <w:color w:val="000000" w:themeColor="text1"/>
              </w:rPr>
              <w:t xml:space="preserve">principal investigator </w:t>
            </w:r>
            <w:r w:rsidRPr="00336E1C">
              <w:rPr>
                <w:bCs/>
                <w:color w:val="000000" w:themeColor="text1"/>
              </w:rPr>
              <w:t>of National Key Research and Development Program, with research fund 1,000,000 RMB; or 500,000 RMB for non-provincial key disciplines</w:t>
            </w:r>
            <w:r w:rsidR="00DF1A48">
              <w:rPr>
                <w:bCs/>
                <w:color w:val="000000" w:themeColor="text1"/>
              </w:rPr>
              <w:t>. (n=1)</w:t>
            </w:r>
          </w:p>
          <w:p w14:paraId="28D9837D" w14:textId="35826A4B" w:rsidR="00B65E21" w:rsidRDefault="00B65E21" w:rsidP="00DF1A48">
            <w:pPr>
              <w:pStyle w:val="ListParagraph"/>
              <w:rPr>
                <w:bCs/>
                <w:color w:val="000000" w:themeColor="text1"/>
              </w:rPr>
            </w:pPr>
          </w:p>
          <w:p w14:paraId="673481B5" w14:textId="6460DB03" w:rsidR="00B65E21" w:rsidRPr="00DF1A48" w:rsidRDefault="00B65E21" w:rsidP="00DF1A48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Principal investigator </w:t>
            </w:r>
            <w:r w:rsidRPr="005E5453">
              <w:rPr>
                <w:bCs/>
                <w:color w:val="000000" w:themeColor="text1"/>
              </w:rPr>
              <w:t>of two national natural science foundation project;</w:t>
            </w:r>
            <w:r>
              <w:rPr>
                <w:bCs/>
                <w:color w:val="000000" w:themeColor="text1"/>
              </w:rPr>
              <w:t xml:space="preserve"> or Principal investigator </w:t>
            </w:r>
            <w:r w:rsidRPr="00B65E21">
              <w:rPr>
                <w:bCs/>
                <w:color w:val="000000" w:themeColor="text1"/>
              </w:rPr>
              <w:t>of project with more than 2,000,000 RMB</w:t>
            </w:r>
            <w:r>
              <w:rPr>
                <w:bCs/>
                <w:color w:val="000000" w:themeColor="text1"/>
              </w:rPr>
              <w:t>.</w:t>
            </w:r>
          </w:p>
          <w:p w14:paraId="4CAF28A9" w14:textId="76B7AA71" w:rsidR="00336E1C" w:rsidRDefault="00336E1C" w:rsidP="005E5453">
            <w:pPr>
              <w:pStyle w:val="ListParagraph"/>
              <w:rPr>
                <w:bCs/>
                <w:color w:val="000000" w:themeColor="text1"/>
              </w:rPr>
            </w:pPr>
          </w:p>
          <w:p w14:paraId="7F12A317" w14:textId="3596A888" w:rsidR="00336E1C" w:rsidRDefault="00336E1C" w:rsidP="00DF1A48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Principal investigator </w:t>
            </w:r>
            <w:r w:rsidRPr="00336E1C">
              <w:rPr>
                <w:bCs/>
                <w:color w:val="000000" w:themeColor="text1"/>
              </w:rPr>
              <w:t>of one national project and some publications</w:t>
            </w:r>
            <w:r w:rsidR="00DF1A48">
              <w:rPr>
                <w:bCs/>
                <w:color w:val="000000" w:themeColor="text1"/>
              </w:rPr>
              <w:t>. (n=1)</w:t>
            </w:r>
          </w:p>
          <w:p w14:paraId="6FCC4B8F" w14:textId="0B7BAB35" w:rsidR="00B65E21" w:rsidRDefault="00B65E21" w:rsidP="00DF1A48">
            <w:pPr>
              <w:pStyle w:val="ListParagraph"/>
              <w:rPr>
                <w:bCs/>
                <w:color w:val="000000" w:themeColor="text1"/>
              </w:rPr>
            </w:pPr>
          </w:p>
          <w:p w14:paraId="68BA6A35" w14:textId="77777777" w:rsidR="00B65E21" w:rsidRDefault="00B65E21" w:rsidP="00B65E21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lastRenderedPageBreak/>
              <w:t>A</w:t>
            </w:r>
            <w:r w:rsidRPr="005E5453">
              <w:rPr>
                <w:bCs/>
                <w:color w:val="000000" w:themeColor="text1"/>
              </w:rPr>
              <w:t>t least 1 grant funded since the last promotion</w:t>
            </w:r>
            <w:r>
              <w:rPr>
                <w:bCs/>
                <w:color w:val="000000" w:themeColor="text1"/>
              </w:rPr>
              <w:t>.</w:t>
            </w:r>
          </w:p>
          <w:p w14:paraId="2263C648" w14:textId="77777777" w:rsidR="00B65E21" w:rsidRPr="00DF1A48" w:rsidRDefault="00B65E21" w:rsidP="00DF1A48">
            <w:pPr>
              <w:pStyle w:val="ListParagraph"/>
              <w:rPr>
                <w:bCs/>
                <w:color w:val="000000" w:themeColor="text1"/>
              </w:rPr>
            </w:pPr>
          </w:p>
          <w:p w14:paraId="30421631" w14:textId="77777777" w:rsidR="00336E1C" w:rsidRDefault="00336E1C" w:rsidP="005E5453">
            <w:pPr>
              <w:pStyle w:val="ListParagraph"/>
              <w:rPr>
                <w:bCs/>
                <w:color w:val="000000" w:themeColor="text1"/>
              </w:rPr>
            </w:pPr>
          </w:p>
          <w:p w14:paraId="6F37188C" w14:textId="6FAA86D7" w:rsidR="00DF1A48" w:rsidRDefault="00DF1A48" w:rsidP="00DF1A48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</w:t>
            </w:r>
            <w:r w:rsidR="005E5453" w:rsidRPr="005E5453">
              <w:rPr>
                <w:bCs/>
                <w:color w:val="000000" w:themeColor="text1"/>
              </w:rPr>
              <w:t>warded with nati</w:t>
            </w:r>
            <w:r>
              <w:rPr>
                <w:bCs/>
                <w:color w:val="000000" w:themeColor="text1"/>
              </w:rPr>
              <w:t>o</w:t>
            </w:r>
            <w:r w:rsidR="005E5453" w:rsidRPr="005E5453">
              <w:rPr>
                <w:bCs/>
                <w:color w:val="000000" w:themeColor="text1"/>
              </w:rPr>
              <w:t>nal second prize or provincial first prize</w:t>
            </w:r>
            <w:r>
              <w:rPr>
                <w:bCs/>
                <w:color w:val="000000" w:themeColor="text1"/>
              </w:rPr>
              <w:t>;</w:t>
            </w:r>
            <w:r w:rsidR="005E5453" w:rsidRPr="005E5453">
              <w:rPr>
                <w:bCs/>
                <w:color w:val="000000" w:themeColor="text1"/>
              </w:rPr>
              <w:t xml:space="preserve"> or expenses for the technology transfers reached 100,000 RMB, or scientific achievement application created more than 500,000 RMB, or gained 1000,000</w:t>
            </w:r>
            <w:r>
              <w:rPr>
                <w:bCs/>
                <w:color w:val="000000" w:themeColor="text1"/>
              </w:rPr>
              <w:t xml:space="preserve"> </w:t>
            </w:r>
            <w:r w:rsidR="005E5453" w:rsidRPr="005E5453">
              <w:rPr>
                <w:bCs/>
                <w:color w:val="000000" w:themeColor="text1"/>
              </w:rPr>
              <w:t>RMB economic benefit. These could replace the requirements for the publication</w:t>
            </w:r>
            <w:r>
              <w:rPr>
                <w:bCs/>
                <w:color w:val="000000" w:themeColor="text1"/>
              </w:rPr>
              <w:t>. (n=1)</w:t>
            </w:r>
          </w:p>
          <w:p w14:paraId="2FF4E248" w14:textId="276BD780" w:rsidR="005E5453" w:rsidRDefault="005E5453" w:rsidP="005E5453">
            <w:pPr>
              <w:pStyle w:val="ListParagraph"/>
              <w:rPr>
                <w:bCs/>
                <w:color w:val="000000" w:themeColor="text1"/>
              </w:rPr>
            </w:pPr>
          </w:p>
          <w:p w14:paraId="606ADDE3" w14:textId="7ECF2DE5" w:rsidR="00B65E21" w:rsidRDefault="00B65E21" w:rsidP="00B65E21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Principal investigator </w:t>
            </w:r>
            <w:r w:rsidRPr="005E5453">
              <w:rPr>
                <w:bCs/>
                <w:color w:val="000000" w:themeColor="text1"/>
              </w:rPr>
              <w:t>of category A project with disposable funding amounting 250,000 for level four professors,  400,000 for level three professors, and 600,000 for level two professors.</w:t>
            </w:r>
            <w:r>
              <w:rPr>
                <w:bCs/>
                <w:color w:val="000000" w:themeColor="text1"/>
              </w:rPr>
              <w:t xml:space="preserve"> (n=1)</w:t>
            </w:r>
          </w:p>
          <w:p w14:paraId="3124C830" w14:textId="77777777" w:rsidR="00B65E21" w:rsidRDefault="00B65E21" w:rsidP="00B65E21">
            <w:pPr>
              <w:pStyle w:val="ListParagraph"/>
              <w:rPr>
                <w:bCs/>
                <w:color w:val="000000" w:themeColor="text1"/>
              </w:rPr>
            </w:pPr>
          </w:p>
          <w:p w14:paraId="083DCE31" w14:textId="6B47274E" w:rsidR="005E5453" w:rsidRPr="00B65E21" w:rsidRDefault="005E5453" w:rsidP="00B65E21">
            <w:pPr>
              <w:pStyle w:val="ListParagraph"/>
              <w:rPr>
                <w:bCs/>
                <w:color w:val="000000" w:themeColor="text1"/>
              </w:rPr>
            </w:pPr>
            <w:r w:rsidRPr="005E5453">
              <w:rPr>
                <w:bCs/>
                <w:color w:val="000000" w:themeColor="text1"/>
              </w:rPr>
              <w:t xml:space="preserve"> </w:t>
            </w:r>
            <w:r w:rsidR="00B65E21">
              <w:rPr>
                <w:bCs/>
                <w:color w:val="000000" w:themeColor="text1"/>
              </w:rPr>
              <w:t xml:space="preserve">Principal investigator </w:t>
            </w:r>
            <w:r w:rsidRPr="005E5453">
              <w:rPr>
                <w:bCs/>
                <w:color w:val="000000" w:themeColor="text1"/>
              </w:rPr>
              <w:t>of one National Natural Science Foundation project</w:t>
            </w:r>
            <w:r w:rsidR="00B65E21" w:rsidRPr="005E5453">
              <w:rPr>
                <w:bCs/>
                <w:color w:val="000000" w:themeColor="text1"/>
              </w:rPr>
              <w:t>.</w:t>
            </w:r>
            <w:r w:rsidR="00B65E21">
              <w:rPr>
                <w:bCs/>
                <w:color w:val="000000" w:themeColor="text1"/>
              </w:rPr>
              <w:t xml:space="preserve"> (n=1)</w:t>
            </w:r>
          </w:p>
          <w:p w14:paraId="22066BF6" w14:textId="77777777" w:rsidR="005E5453" w:rsidRDefault="005E5453" w:rsidP="005E5453">
            <w:pPr>
              <w:pStyle w:val="ListParagraph"/>
              <w:rPr>
                <w:bCs/>
                <w:color w:val="000000" w:themeColor="text1"/>
              </w:rPr>
            </w:pPr>
          </w:p>
          <w:p w14:paraId="7D4F0390" w14:textId="6A5F4CBE" w:rsidR="005E5453" w:rsidRDefault="00B65E21" w:rsidP="005E5453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Must be principal investigator of two national grants. (n=1)</w:t>
            </w:r>
          </w:p>
          <w:p w14:paraId="0D188F58" w14:textId="0415D5F9" w:rsidR="005E5453" w:rsidRPr="00B65E21" w:rsidRDefault="005E5453" w:rsidP="00B65E21">
            <w:pPr>
              <w:pStyle w:val="ListParagraph"/>
              <w:rPr>
                <w:bCs/>
                <w:color w:val="000000" w:themeColor="text1"/>
              </w:rPr>
            </w:pPr>
          </w:p>
        </w:tc>
      </w:tr>
      <w:tr w:rsidR="00560937" w14:paraId="0374813D" w14:textId="77777777" w:rsidTr="00227DB7"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FC6A26" w14:textId="77777777" w:rsidR="00560937" w:rsidRPr="000241E9" w:rsidRDefault="00560937" w:rsidP="00560937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lastRenderedPageBreak/>
              <w:t>Citations</w:t>
            </w:r>
          </w:p>
          <w:p w14:paraId="2B453A0F" w14:textId="77777777" w:rsidR="00560937" w:rsidRDefault="00560937" w:rsidP="00560937">
            <w:pPr>
              <w:rPr>
                <w:b/>
                <w:color w:val="000000" w:themeColor="text1"/>
              </w:rPr>
            </w:pPr>
          </w:p>
        </w:tc>
        <w:tc>
          <w:tcPr>
            <w:tcW w:w="94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80E7BC" w14:textId="77777777" w:rsid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  <w:r w:rsidRPr="00560937">
              <w:rPr>
                <w:bCs/>
                <w:color w:val="000000" w:themeColor="text1"/>
              </w:rPr>
              <w:t>Threshold required for number of citations in the last 10 years for promotion. H-index threshold for the past 10 years also required, ranges from 5-12</w:t>
            </w:r>
            <w:r>
              <w:rPr>
                <w:bCs/>
                <w:color w:val="000000" w:themeColor="text1"/>
              </w:rPr>
              <w:t>. (n=1)</w:t>
            </w:r>
          </w:p>
          <w:p w14:paraId="0246C60E" w14:textId="77777777" w:rsid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</w:p>
          <w:p w14:paraId="7028C7BF" w14:textId="0F6FCEA5" w:rsid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  <w:r w:rsidRPr="00560937">
              <w:rPr>
                <w:bCs/>
                <w:color w:val="000000" w:themeColor="text1"/>
              </w:rPr>
              <w:t>Threshold required for number of citations in the last 10 years ranging from 16 - 406 based on medical specialty. H-index threshold for the past 10 years also required, ranges from 5-12</w:t>
            </w:r>
            <w:r>
              <w:rPr>
                <w:bCs/>
                <w:color w:val="000000" w:themeColor="text1"/>
              </w:rPr>
              <w:t>. (n=</w:t>
            </w:r>
            <w:r w:rsidR="0012527D">
              <w:rPr>
                <w:bCs/>
                <w:color w:val="000000" w:themeColor="text1"/>
              </w:rPr>
              <w:t>2</w:t>
            </w:r>
            <w:r>
              <w:rPr>
                <w:bCs/>
                <w:color w:val="000000" w:themeColor="text1"/>
              </w:rPr>
              <w:t>)</w:t>
            </w:r>
          </w:p>
          <w:p w14:paraId="6783E139" w14:textId="77777777" w:rsid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</w:p>
          <w:p w14:paraId="49643BC5" w14:textId="77777777" w:rsid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  <w:r w:rsidRPr="00560937">
              <w:rPr>
                <w:bCs/>
                <w:color w:val="000000" w:themeColor="text1"/>
              </w:rPr>
              <w:t xml:space="preserve">One paper </w:t>
            </w:r>
            <w:proofErr w:type="gramStart"/>
            <w:r w:rsidRPr="00560937">
              <w:rPr>
                <w:bCs/>
                <w:color w:val="000000" w:themeColor="text1"/>
              </w:rPr>
              <w:t>need</w:t>
            </w:r>
            <w:proofErr w:type="gramEnd"/>
            <w:r w:rsidRPr="00560937">
              <w:rPr>
                <w:bCs/>
                <w:color w:val="000000" w:themeColor="text1"/>
              </w:rPr>
              <w:t xml:space="preserve"> to be cited 20 to 30 times. Or 100- 150 </w:t>
            </w:r>
            <w:r>
              <w:rPr>
                <w:bCs/>
                <w:color w:val="000000" w:themeColor="text1"/>
              </w:rPr>
              <w:t>c</w:t>
            </w:r>
            <w:r w:rsidRPr="00560937">
              <w:rPr>
                <w:bCs/>
                <w:color w:val="000000" w:themeColor="text1"/>
              </w:rPr>
              <w:t xml:space="preserve">umulative </w:t>
            </w:r>
            <w:r>
              <w:rPr>
                <w:bCs/>
                <w:color w:val="000000" w:themeColor="text1"/>
              </w:rPr>
              <w:t>citations among</w:t>
            </w:r>
            <w:r w:rsidRPr="00560937">
              <w:rPr>
                <w:bCs/>
                <w:color w:val="000000" w:themeColor="text1"/>
              </w:rPr>
              <w:t xml:space="preserve"> less than five papers.</w:t>
            </w:r>
            <w:r>
              <w:rPr>
                <w:bCs/>
                <w:color w:val="000000" w:themeColor="text1"/>
              </w:rPr>
              <w:t xml:space="preserve"> (n=1)</w:t>
            </w:r>
          </w:p>
          <w:p w14:paraId="3810EA4E" w14:textId="77777777" w:rsid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</w:p>
          <w:p w14:paraId="7BF97924" w14:textId="77777777" w:rsid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[…] </w:t>
            </w:r>
            <w:r w:rsidRPr="00560937">
              <w:rPr>
                <w:bCs/>
                <w:color w:val="000000" w:themeColor="text1"/>
              </w:rPr>
              <w:t>published one SCI paper with more than 30 times citation by others</w:t>
            </w:r>
            <w:r>
              <w:rPr>
                <w:bCs/>
                <w:color w:val="000000" w:themeColor="text1"/>
              </w:rPr>
              <w:t>. (n=1)</w:t>
            </w:r>
          </w:p>
          <w:p w14:paraId="2CA94CDF" w14:textId="77777777" w:rsid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</w:p>
          <w:p w14:paraId="19D109DF" w14:textId="75F6C4F9" w:rsidR="00560937" w:rsidRPr="00560937" w:rsidRDefault="00560937" w:rsidP="00560937">
            <w:pPr>
              <w:pStyle w:val="ListParagraph"/>
              <w:rPr>
                <w:bCs/>
                <w:color w:val="000000" w:themeColor="text1"/>
              </w:rPr>
            </w:pPr>
            <w:r w:rsidRPr="00560937">
              <w:rPr>
                <w:bCs/>
                <w:color w:val="000000" w:themeColor="text1"/>
              </w:rPr>
              <w:t>"Citations from 10 hetero citations."</w:t>
            </w:r>
            <w:r>
              <w:rPr>
                <w:bCs/>
                <w:color w:val="000000" w:themeColor="text1"/>
              </w:rPr>
              <w:t xml:space="preserve"> (n=1)</w:t>
            </w:r>
          </w:p>
        </w:tc>
      </w:tr>
    </w:tbl>
    <w:p w14:paraId="4BD534B4" w14:textId="2C638E1F" w:rsidR="000241E9" w:rsidRPr="00696C59" w:rsidRDefault="00696C59" w:rsidP="00737279">
      <w:pPr>
        <w:rPr>
          <w:bCs/>
          <w:color w:val="000000" w:themeColor="text1"/>
        </w:rPr>
      </w:pPr>
      <w:r w:rsidRPr="00696C59">
        <w:rPr>
          <w:b/>
          <w:i/>
          <w:iCs/>
          <w:color w:val="000000" w:themeColor="text1"/>
        </w:rPr>
        <w:t>Note</w:t>
      </w:r>
      <w:r>
        <w:rPr>
          <w:b/>
          <w:color w:val="000000" w:themeColor="text1"/>
        </w:rPr>
        <w:t xml:space="preserve">: </w:t>
      </w:r>
      <w:r>
        <w:rPr>
          <w:bCs/>
          <w:color w:val="000000" w:themeColor="text1"/>
        </w:rPr>
        <w:t>Data from non-English schools has been translated English.</w:t>
      </w:r>
    </w:p>
    <w:sectPr w:rsidR="000241E9" w:rsidRPr="00696C59" w:rsidSect="006D41B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C1FD2"/>
    <w:multiLevelType w:val="hybridMultilevel"/>
    <w:tmpl w:val="55E80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E3634E"/>
    <w:multiLevelType w:val="hybridMultilevel"/>
    <w:tmpl w:val="9788C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770279"/>
    <w:multiLevelType w:val="hybridMultilevel"/>
    <w:tmpl w:val="95ECE450"/>
    <w:lvl w:ilvl="0" w:tplc="73BED00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CB6B57"/>
    <w:multiLevelType w:val="hybridMultilevel"/>
    <w:tmpl w:val="770A22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D40A33"/>
    <w:multiLevelType w:val="hybridMultilevel"/>
    <w:tmpl w:val="BEC41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FB2A4C"/>
    <w:multiLevelType w:val="hybridMultilevel"/>
    <w:tmpl w:val="01127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C37BE9"/>
    <w:multiLevelType w:val="hybridMultilevel"/>
    <w:tmpl w:val="C0E81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545682"/>
    <w:multiLevelType w:val="hybridMultilevel"/>
    <w:tmpl w:val="21E4A3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0B78DE"/>
    <w:multiLevelType w:val="hybridMultilevel"/>
    <w:tmpl w:val="7C3C8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923C20"/>
    <w:multiLevelType w:val="hybridMultilevel"/>
    <w:tmpl w:val="0E0C2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A85829"/>
    <w:multiLevelType w:val="hybridMultilevel"/>
    <w:tmpl w:val="D52A50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8E46D4"/>
    <w:multiLevelType w:val="hybridMultilevel"/>
    <w:tmpl w:val="88C2D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3C6A6C"/>
    <w:multiLevelType w:val="hybridMultilevel"/>
    <w:tmpl w:val="907A2A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1"/>
  </w:num>
  <w:num w:numId="3">
    <w:abstractNumId w:val="1"/>
  </w:num>
  <w:num w:numId="4">
    <w:abstractNumId w:val="2"/>
  </w:num>
  <w:num w:numId="5">
    <w:abstractNumId w:val="0"/>
  </w:num>
  <w:num w:numId="6">
    <w:abstractNumId w:val="8"/>
  </w:num>
  <w:num w:numId="7">
    <w:abstractNumId w:val="12"/>
  </w:num>
  <w:num w:numId="8">
    <w:abstractNumId w:val="6"/>
  </w:num>
  <w:num w:numId="9">
    <w:abstractNumId w:val="3"/>
  </w:num>
  <w:num w:numId="10">
    <w:abstractNumId w:val="4"/>
  </w:num>
  <w:num w:numId="11">
    <w:abstractNumId w:val="10"/>
  </w:num>
  <w:num w:numId="12">
    <w:abstractNumId w:val="9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84"/>
    <w:rsid w:val="000241E9"/>
    <w:rsid w:val="00027F69"/>
    <w:rsid w:val="000705C0"/>
    <w:rsid w:val="000E6887"/>
    <w:rsid w:val="0012527D"/>
    <w:rsid w:val="001556C5"/>
    <w:rsid w:val="00166EF7"/>
    <w:rsid w:val="001A227B"/>
    <w:rsid w:val="00227DB7"/>
    <w:rsid w:val="00267928"/>
    <w:rsid w:val="002E2EF6"/>
    <w:rsid w:val="00310B14"/>
    <w:rsid w:val="003251C4"/>
    <w:rsid w:val="00336C5E"/>
    <w:rsid w:val="00336E1C"/>
    <w:rsid w:val="00341A9B"/>
    <w:rsid w:val="00344147"/>
    <w:rsid w:val="003A0365"/>
    <w:rsid w:val="003D34B0"/>
    <w:rsid w:val="00407393"/>
    <w:rsid w:val="00440BC9"/>
    <w:rsid w:val="0047019E"/>
    <w:rsid w:val="00530374"/>
    <w:rsid w:val="0055124F"/>
    <w:rsid w:val="00560937"/>
    <w:rsid w:val="005706BB"/>
    <w:rsid w:val="005A582A"/>
    <w:rsid w:val="005E5453"/>
    <w:rsid w:val="00627B68"/>
    <w:rsid w:val="006957BF"/>
    <w:rsid w:val="00696C59"/>
    <w:rsid w:val="006D41BC"/>
    <w:rsid w:val="006D7839"/>
    <w:rsid w:val="00706F56"/>
    <w:rsid w:val="007273A0"/>
    <w:rsid w:val="00737279"/>
    <w:rsid w:val="00744E28"/>
    <w:rsid w:val="0077415F"/>
    <w:rsid w:val="0078204B"/>
    <w:rsid w:val="008027CA"/>
    <w:rsid w:val="00844B84"/>
    <w:rsid w:val="008B06DC"/>
    <w:rsid w:val="008C041C"/>
    <w:rsid w:val="008E0307"/>
    <w:rsid w:val="00933653"/>
    <w:rsid w:val="00937917"/>
    <w:rsid w:val="00981076"/>
    <w:rsid w:val="00A15D2C"/>
    <w:rsid w:val="00A21676"/>
    <w:rsid w:val="00A44E9B"/>
    <w:rsid w:val="00A552CD"/>
    <w:rsid w:val="00AB43FF"/>
    <w:rsid w:val="00B11614"/>
    <w:rsid w:val="00B508D0"/>
    <w:rsid w:val="00B65E21"/>
    <w:rsid w:val="00C12CBE"/>
    <w:rsid w:val="00C136CD"/>
    <w:rsid w:val="00C42BFD"/>
    <w:rsid w:val="00C5570A"/>
    <w:rsid w:val="00C57357"/>
    <w:rsid w:val="00CD67C9"/>
    <w:rsid w:val="00D36C57"/>
    <w:rsid w:val="00DF1A48"/>
    <w:rsid w:val="00E461D8"/>
    <w:rsid w:val="00EC7A34"/>
    <w:rsid w:val="00EF3AAE"/>
    <w:rsid w:val="00F2021D"/>
    <w:rsid w:val="00F36F49"/>
    <w:rsid w:val="00F426F8"/>
    <w:rsid w:val="00F61B6A"/>
    <w:rsid w:val="00F83F78"/>
    <w:rsid w:val="00FA797D"/>
    <w:rsid w:val="00FF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D8374"/>
  <w15:chartTrackingRefBased/>
  <w15:docId w15:val="{D1D2A665-C7C3-6F44-B8BA-20665D9FD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45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73727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727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le1">
    <w:name w:val="Title1"/>
    <w:basedOn w:val="DefaultParagraphFont"/>
    <w:rsid w:val="00737279"/>
  </w:style>
  <w:style w:type="paragraph" w:styleId="ListParagraph">
    <w:name w:val="List Paragraph"/>
    <w:basedOn w:val="Normal"/>
    <w:uiPriority w:val="34"/>
    <w:qFormat/>
    <w:rsid w:val="00737279"/>
    <w:pPr>
      <w:ind w:left="720"/>
      <w:contextualSpacing/>
    </w:pPr>
  </w:style>
  <w:style w:type="character" w:customStyle="1" w:styleId="refid">
    <w:name w:val="refid"/>
    <w:basedOn w:val="DefaultParagraphFont"/>
    <w:rsid w:val="00737279"/>
  </w:style>
  <w:style w:type="table" w:styleId="TableGrid">
    <w:name w:val="Table Grid"/>
    <w:basedOn w:val="TableNormal"/>
    <w:uiPriority w:val="39"/>
    <w:rsid w:val="00024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25046">
              <w:marLeft w:val="75"/>
              <w:marRight w:val="75"/>
              <w:marTop w:val="75"/>
              <w:marBottom w:val="75"/>
              <w:divBdr>
                <w:top w:val="single" w:sz="6" w:space="8" w:color="8888AA"/>
                <w:left w:val="single" w:sz="6" w:space="8" w:color="8888AA"/>
                <w:bottom w:val="single" w:sz="6" w:space="8" w:color="8888AA"/>
                <w:right w:val="single" w:sz="6" w:space="8" w:color="8888AA"/>
              </w:divBdr>
            </w:div>
            <w:div w:id="433987096">
              <w:marLeft w:val="75"/>
              <w:marRight w:val="75"/>
              <w:marTop w:val="75"/>
              <w:marBottom w:val="75"/>
              <w:divBdr>
                <w:top w:val="single" w:sz="6" w:space="8" w:color="8888AA"/>
                <w:left w:val="single" w:sz="6" w:space="8" w:color="8888AA"/>
                <w:bottom w:val="single" w:sz="6" w:space="8" w:color="8888AA"/>
                <w:right w:val="single" w:sz="6" w:space="8" w:color="8888AA"/>
              </w:divBdr>
            </w:div>
            <w:div w:id="660619244">
              <w:marLeft w:val="75"/>
              <w:marRight w:val="75"/>
              <w:marTop w:val="75"/>
              <w:marBottom w:val="75"/>
              <w:divBdr>
                <w:top w:val="single" w:sz="6" w:space="8" w:color="8888AA"/>
                <w:left w:val="single" w:sz="6" w:space="8" w:color="8888AA"/>
                <w:bottom w:val="single" w:sz="6" w:space="8" w:color="8888AA"/>
                <w:right w:val="single" w:sz="6" w:space="8" w:color="8888AA"/>
              </w:divBdr>
            </w:div>
            <w:div w:id="1349257196">
              <w:marLeft w:val="75"/>
              <w:marRight w:val="75"/>
              <w:marTop w:val="75"/>
              <w:marBottom w:val="75"/>
              <w:divBdr>
                <w:top w:val="single" w:sz="6" w:space="8" w:color="8888AA"/>
                <w:left w:val="single" w:sz="6" w:space="8" w:color="8888AA"/>
                <w:bottom w:val="single" w:sz="6" w:space="8" w:color="8888AA"/>
                <w:right w:val="single" w:sz="6" w:space="8" w:color="8888AA"/>
              </w:divBdr>
            </w:div>
            <w:div w:id="1635017868">
              <w:marLeft w:val="75"/>
              <w:marRight w:val="75"/>
              <w:marTop w:val="75"/>
              <w:marBottom w:val="75"/>
              <w:divBdr>
                <w:top w:val="single" w:sz="6" w:space="8" w:color="8888AA"/>
                <w:left w:val="single" w:sz="6" w:space="8" w:color="8888AA"/>
                <w:bottom w:val="single" w:sz="6" w:space="8" w:color="8888AA"/>
                <w:right w:val="single" w:sz="6" w:space="8" w:color="8888AA"/>
              </w:divBdr>
            </w:div>
            <w:div w:id="1973248464">
              <w:marLeft w:val="75"/>
              <w:marRight w:val="75"/>
              <w:marTop w:val="75"/>
              <w:marBottom w:val="75"/>
              <w:divBdr>
                <w:top w:val="single" w:sz="6" w:space="8" w:color="8888AA"/>
                <w:left w:val="single" w:sz="6" w:space="8" w:color="8888AA"/>
                <w:bottom w:val="single" w:sz="6" w:space="8" w:color="8888AA"/>
                <w:right w:val="single" w:sz="6" w:space="8" w:color="8888AA"/>
              </w:divBdr>
            </w:div>
          </w:divsChild>
        </w:div>
      </w:divsChild>
    </w:div>
    <w:div w:id="21086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1125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30</cp:revision>
  <dcterms:created xsi:type="dcterms:W3CDTF">2019-08-08T00:04:00Z</dcterms:created>
  <dcterms:modified xsi:type="dcterms:W3CDTF">2019-09-03T15:34:00Z</dcterms:modified>
</cp:coreProperties>
</file>